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C1A02" w14:textId="7E3524E4" w:rsidR="006875DC" w:rsidRPr="006875DC" w:rsidRDefault="006875DC" w:rsidP="006875DC">
      <w:pPr>
        <w:pStyle w:val="Heading2"/>
        <w:spacing w:before="0" w:after="0" w:line="240" w:lineRule="auto"/>
        <w:contextualSpacing/>
        <w:rPr>
          <w:rFonts w:ascii="Arial" w:hAnsi="Arial" w:cs="Arial"/>
          <w:b/>
          <w:bCs/>
          <w:color w:val="auto"/>
          <w:sz w:val="22"/>
          <w:szCs w:val="22"/>
        </w:rPr>
        <w:sectPr w:rsidR="006875DC" w:rsidRPr="006875DC" w:rsidSect="006875D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90C88">
        <w:rPr>
          <w:rFonts w:ascii="Arial" w:hAnsi="Arial" w:cs="Arial"/>
          <w:b/>
          <w:bCs/>
          <w:color w:val="auto"/>
          <w:sz w:val="22"/>
          <w:szCs w:val="22"/>
        </w:rPr>
        <w:t xml:space="preserve">Supplementary material </w:t>
      </w:r>
    </w:p>
    <w:p w14:paraId="52F72E8E" w14:textId="77777777" w:rsidR="006875DC" w:rsidRPr="00490C88" w:rsidDel="00527A68" w:rsidRDefault="006875DC" w:rsidP="006875DC">
      <w:pPr>
        <w:spacing w:after="0" w:line="240" w:lineRule="auto"/>
        <w:contextualSpacing/>
        <w:rPr>
          <w:rFonts w:ascii="Arial" w:hAnsi="Arial" w:cs="Arial"/>
        </w:rPr>
      </w:pPr>
    </w:p>
    <w:p w14:paraId="45D15471" w14:textId="77777777" w:rsidR="006875DC" w:rsidRPr="00490C88" w:rsidRDefault="006875DC" w:rsidP="006875DC">
      <w:pPr>
        <w:pStyle w:val="Heading4"/>
        <w:spacing w:before="0" w:after="0" w:line="240" w:lineRule="auto"/>
        <w:contextualSpacing/>
        <w:rPr>
          <w:rFonts w:ascii="Arial" w:hAnsi="Arial" w:cs="Arial"/>
          <w:color w:val="auto"/>
        </w:rPr>
      </w:pPr>
      <w:r w:rsidRPr="00490C88">
        <w:rPr>
          <w:rFonts w:ascii="Arial" w:hAnsi="Arial" w:cs="Arial"/>
          <w:color w:val="auto"/>
        </w:rPr>
        <w:t xml:space="preserve">Supplementary Table 1. Feedback on pre-class learning materials and in-class zoom sessions. </w:t>
      </w:r>
    </w:p>
    <w:p w14:paraId="0AA14447" w14:textId="77777777" w:rsidR="006875DC" w:rsidRPr="00490C88" w:rsidRDefault="006875DC" w:rsidP="006875D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i/>
          <w:iCs/>
        </w:rPr>
        <w:sectPr w:rsidR="006875DC" w:rsidRPr="00490C88" w:rsidSect="006875DC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pPr w:leftFromText="180" w:rightFromText="180" w:vertAnchor="text" w:horzAnchor="margin" w:tblpY="130"/>
        <w:tblOverlap w:val="never"/>
        <w:tblW w:w="14329" w:type="dxa"/>
        <w:tblLayout w:type="fixed"/>
        <w:tblLook w:val="04A0" w:firstRow="1" w:lastRow="0" w:firstColumn="1" w:lastColumn="0" w:noHBand="0" w:noVBand="1"/>
      </w:tblPr>
      <w:tblGrid>
        <w:gridCol w:w="5382"/>
        <w:gridCol w:w="809"/>
        <w:gridCol w:w="810"/>
        <w:gridCol w:w="810"/>
        <w:gridCol w:w="810"/>
        <w:gridCol w:w="810"/>
        <w:gridCol w:w="809"/>
        <w:gridCol w:w="810"/>
        <w:gridCol w:w="810"/>
        <w:gridCol w:w="810"/>
        <w:gridCol w:w="650"/>
        <w:gridCol w:w="998"/>
        <w:gridCol w:w="11"/>
      </w:tblGrid>
      <w:tr w:rsidR="006875DC" w:rsidRPr="00A21745" w14:paraId="1BE54511" w14:textId="77777777" w:rsidTr="006875DC">
        <w:trPr>
          <w:trHeight w:val="492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7C5075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lastRenderedPageBreak/>
              <w:t>Rating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0CB8AE7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Very unsatisfied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2409D4B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Unsatisfied 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833116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Neutral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A2F85D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Satisfied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1C2E78C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ery satisfied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3DDB29F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 </w:t>
            </w:r>
          </w:p>
        </w:tc>
      </w:tr>
      <w:tr w:rsidR="006875DC" w:rsidRPr="00A21745" w14:paraId="632312EF" w14:textId="77777777" w:rsidTr="006875DC">
        <w:trPr>
          <w:trHeight w:val="289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97655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Question </w:t>
            </w: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– </w:t>
            </w: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Pre-class materials satisfaction with modul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1744A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B154D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0FBED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1889E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06E65C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643C33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0A3C2E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57825A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D49516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0C5DA0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14A1C0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 Freq</w:t>
            </w:r>
          </w:p>
        </w:tc>
      </w:tr>
      <w:tr w:rsidR="006875DC" w:rsidRPr="00A21745" w14:paraId="45FB1B11" w14:textId="77777777" w:rsidTr="006875DC">
        <w:trPr>
          <w:trHeight w:val="116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A507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he fundamentals of machine learning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D9F7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ADDC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B4E2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1D16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A84A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0C62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8FD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5A5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6501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A3FD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006A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645D4D92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A271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Machine learning model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A042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F315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51EF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1B85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95D1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5D8E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F1F0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858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E073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72A5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FF3E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56EE79DC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5B3A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Trust in machine learning output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9F0C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7A7D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F966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92A4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7EF9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F28C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571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0B8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C731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8D8E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5919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33AFED65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5D56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Considerations for AI use in healthcare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77F4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B3BA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C8CF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815D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B224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F3F6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606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57A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1EAC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775C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D5B2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213250B1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F3314E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Question </w:t>
            </w: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– </w:t>
            </w: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In-class session satisfaction with activiti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5B6D51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21A8DA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FBA256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338B38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14D4D1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D92500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11507F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EE060E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0F18E1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DE63B2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478968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 Freq</w:t>
            </w:r>
          </w:p>
        </w:tc>
      </w:tr>
      <w:tr w:rsidR="006875DC" w:rsidRPr="00A21745" w14:paraId="64349453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E65E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he fundamentals of machine learning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187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2821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6A08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9168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2682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2669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F1E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AB0C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C091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6D3D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98FF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1077E1AD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B2AC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Machine learning model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4694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7E55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53F6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EFAC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6CD4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EE13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819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E3B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87A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FE74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88D0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4BAE15ED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954E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Trust in machine learning output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C195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3C64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ACF8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7B6A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6459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8521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180C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68FB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41A2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C064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905B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5E4D8EAD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BFF0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Considerations for AI use in healthcare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2EEB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D514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3E65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941E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1CC4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7853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E16E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3F5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3C94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CEA1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CD9D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5E5C4772" w14:textId="77777777" w:rsidTr="006875DC">
        <w:trPr>
          <w:trHeight w:val="429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60677BE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Rating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7D0A47A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Not challenging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0E6CBF7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Slightly challenging 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7CFA2FB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Moderately challenging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5065B0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Very challenging 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7FDDD3D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Extremely challenging 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7C1575F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</w:tr>
      <w:tr w:rsidR="006875DC" w:rsidRPr="00A21745" w14:paraId="22B25D99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2DC6D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Question – Degree of challenge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320B9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F2448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3C48E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C6DAC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C3077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02228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F3FED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38D5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D20E5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7DAB7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2828C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 Freq</w:t>
            </w:r>
          </w:p>
        </w:tc>
      </w:tr>
      <w:tr w:rsidR="006875DC" w:rsidRPr="00A21745" w14:paraId="2767B16B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D8C9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elf-paced online modul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7B78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7954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5735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7C30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2A4C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79AF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1C72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3A7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DD72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2E14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96E4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2475CCFB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E2EB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In-class live workshop activitie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3CC7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8003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C478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08C7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A62B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9CF0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795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AA8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84E8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8D92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F4D5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4DB56A96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64587A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Rating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471328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Not engaging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5AB8B3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Slightly engaging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1082BE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Moderately engaging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188E08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Very engaging 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B19BFC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Extremely engaging 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5DF2C5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</w:tr>
      <w:tr w:rsidR="006875DC" w:rsidRPr="00A21745" w14:paraId="329E765E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C6D9E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Question – Degree of engagement 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A3465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CE715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DFDCF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2DDEC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C9593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700DF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D469C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A3E0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5B4BE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7B5B7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71DFA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 Freq</w:t>
            </w:r>
          </w:p>
        </w:tc>
      </w:tr>
      <w:tr w:rsidR="006875DC" w:rsidRPr="00A21745" w14:paraId="4A7940BA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FC66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elf-paced online modul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BE1A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C4A9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5451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74CF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10EA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E65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DECE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1F0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E551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23AE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98B1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68E0E0F6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4FDD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In-class live workshop activitie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A9B3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04CD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19E9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ECF4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2429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066A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F46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D8A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C784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0342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DCAF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5E1D77C4" w14:textId="77777777" w:rsidTr="006875DC">
        <w:trPr>
          <w:gridAfter w:val="1"/>
          <w:wAfter w:w="11" w:type="dxa"/>
          <w:trHeight w:val="488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6233F2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Rating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13A38F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Highly unvaluab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1A95E3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Unvaluable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99013B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Neutra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750FBA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Valuabl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8D2AA3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Highly valuable</w:t>
            </w:r>
          </w:p>
        </w:tc>
        <w:tc>
          <w:tcPr>
            <w:tcW w:w="998" w:type="dxa"/>
            <w:tcBorders>
              <w:top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D86EB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0C88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6875DC" w:rsidRPr="00A21745" w14:paraId="62C1A51E" w14:textId="77777777" w:rsidTr="006875DC">
        <w:trPr>
          <w:trHeight w:val="23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88870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Question</w:t>
            </w: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- Valuable to your personal career development (N=18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FDAF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6F6ED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FC5B1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0510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71968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A8346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EEEFCD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167224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9A7A4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5194A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C1114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Total Freq </w:t>
            </w:r>
          </w:p>
        </w:tc>
      </w:tr>
      <w:tr w:rsidR="006875DC" w:rsidRPr="00A21745" w14:paraId="4EB630A0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4A3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cess to a knowledgeable instru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2E88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0769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3358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8993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A966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94CA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9A7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FF1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58D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4066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61A9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484DE8F4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43EF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elf-paced online modul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F951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68E2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789D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FCEA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6C1F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B110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8B7D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0C64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4A86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E54D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862A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2F876CBD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EADE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earning with and from my colleagu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2923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1433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B938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69A7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E3C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C745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894D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9E3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BD6C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C733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D627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125BCB4D" w14:textId="77777777" w:rsidTr="006875DC">
        <w:trPr>
          <w:trHeight w:val="95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34BA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Instructor feedback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A19F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2D98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087F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D83E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9CE9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868E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2AA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51B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6956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F361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9D7E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21349826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3066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Case studie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9E84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FADA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4ACD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691A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EE20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1F40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369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F3D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A1C0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33CD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1285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06F18925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DB2C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he TOPOL Pane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09FB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BE91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A582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46B2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2CE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A782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438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11B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D8A5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180E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BE30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5A0BC94B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6FEB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itchathon</w:t>
            </w:r>
            <w:proofErr w:type="spellEnd"/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Activity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7C8F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5950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2291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E6BF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1713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1670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6BA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271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1F6F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B8E5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04CB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54C1BE1E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20A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lastRenderedPageBreak/>
              <w:t>In-class live workshop activiti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FA1C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E137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E146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1683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EE8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3D9B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C9C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772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5815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0B75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61CF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5504AE6E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A759F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Rating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32529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Highly not applicab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97FF4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Not applicable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7D28B05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Neutra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D00DA6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Applicabl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C6BC0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Highly applicable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728AEB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  <w:p w14:paraId="0EC274B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6875DC" w:rsidRPr="00A21745" w14:paraId="55CEF13D" w14:textId="77777777" w:rsidTr="006875DC">
        <w:trPr>
          <w:trHeight w:val="289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A487E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Question - </w:t>
            </w:r>
            <w:r w:rsidRPr="00490C88">
              <w:rPr>
                <w:rFonts w:ascii="Arial" w:eastAsia="Times New Roman" w:hAnsi="Arial" w:cs="Arial"/>
                <w:sz w:val="20"/>
                <w:szCs w:val="20"/>
                <w:lang w:val="en-US" w:eastAsia="en-AU"/>
              </w:rPr>
              <w:t>Applicability to your current workplace role (N=18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FE8FD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E2278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12D40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5E2CD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EC56B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C8172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42E11F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674B4F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4F05A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97B72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5AE9F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Total Freq </w:t>
            </w:r>
          </w:p>
        </w:tc>
      </w:tr>
      <w:tr w:rsidR="006875DC" w:rsidRPr="00A21745" w14:paraId="5B24E3D7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992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cess to a knowledgeable instru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983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DDD4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F08C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1345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1598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44FC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81D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775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E203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6A3E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A275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1FECF578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58CC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elf-paced online modul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616F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CD54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FF2A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D621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8C96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40F9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3E1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C68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8E7C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0FEA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7524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6649F129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1B77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earning with and from my colleagu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9076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E082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C00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F94E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10D6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C294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90C4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88DB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2108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103D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CAE5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2A361C89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5A7C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Instructor feedback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18C9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BC29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5022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18B0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08AF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F779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B207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8410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3894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72E0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EBC2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62F9433F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175D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Case studies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3345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BC91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E6F3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E68F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E154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382E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1118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B85A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2FDF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572D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D12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0E09431C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5C5E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he TOPOL Pane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68FC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6A31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C062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584C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3820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F7E0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198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9FAC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5861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71C1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D8D7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2A2D31B7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04F1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itchathon</w:t>
            </w:r>
            <w:proofErr w:type="spellEnd"/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Activity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69E2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E7A5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72CB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B90F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64DA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E7A7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8C1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CB1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6FEA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5446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F2D6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4A234040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911E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In-class live workshop activiti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064E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665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EB88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8D66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4EC7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0E8B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EA5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92A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4C72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88BF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D6AB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</w:tr>
      <w:tr w:rsidR="006875DC" w:rsidRPr="00A21745" w14:paraId="5BA1A2EB" w14:textId="77777777" w:rsidTr="006875DC">
        <w:trPr>
          <w:trHeight w:val="8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64AE5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Rating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8035D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Extremely valueles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9D44F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Moderately valueless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6C118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Neither valuable nor valueles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BEA02D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Slightly valuabl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7B1FE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Highly valuable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83FD8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</w:tr>
      <w:tr w:rsidR="006875DC" w:rsidRPr="00A21745" w14:paraId="0674698D" w14:textId="77777777" w:rsidTr="006875DC">
        <w:trPr>
          <w:trHeight w:val="33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F3F5C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 xml:space="preserve">Questions – </w:t>
            </w: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greement with the following statement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28960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16AD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3D304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0AED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EF37C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3CB64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62A60F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2D7D2E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CC1DD1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44B0BD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Freq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E127DE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</w:rPr>
              <w:t>Total Freq</w:t>
            </w:r>
          </w:p>
        </w:tc>
      </w:tr>
      <w:tr w:rsidR="006875DC" w:rsidRPr="00A21745" w14:paraId="564635E3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F1E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, I am satisfied with the quality of instructo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AA272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CBCC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35F0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0B07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E657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6CAA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A61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57B0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D77A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E3759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3FA4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6875DC" w:rsidRPr="00A21745" w14:paraId="3A190111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1E1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If I could revisit the choice to complete the cours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5C71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318D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DC4E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6C97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C09C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0545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4BC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A1C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44DB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6B60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1319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6875DC" w:rsidRPr="00A21745" w14:paraId="225D749C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AC96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, I enjoyed the global classroom, learning from international expert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C972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EC7C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3ABC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20D3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1F6F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BF82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2D1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4F3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17B6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7B51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C419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6875DC" w:rsidRPr="00A21745" w14:paraId="2BC2AC35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F38F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, I enjoyed the global classroom, learning alongside colleagu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97A0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C3D9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3567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81AA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4085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17D2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BF35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2A38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7320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6154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BE2A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6875DC" w:rsidRPr="00A21745" w14:paraId="3AF9D043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5460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, I enjoyed the online learning platfor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CF73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44C4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DFC4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519F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3279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2075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31A09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EB0CA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18BA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6905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BD57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6875DC" w:rsidRPr="00A21745" w14:paraId="68FE2DE3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7687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I would recommend the course to a colleague or my tea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06E8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E340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F90D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56CB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7863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3A8A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49872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D39CE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6C4F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F5EB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29A8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6875DC" w:rsidRPr="00A21745" w14:paraId="0B7723EB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3544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</w:t>
            </w:r>
            <w:proofErr w:type="gramEnd"/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the course was useful to my work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5EAF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3A2E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C5E7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0D51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AE54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B01E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3DEF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E905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419D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F715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B1D1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6875DC" w:rsidRPr="00A21745" w14:paraId="472A143D" w14:textId="77777777" w:rsidTr="006875DC">
        <w:trPr>
          <w:trHeight w:val="63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9A2D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, the course was applicable to my work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831D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C35E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CDF5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1198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DDCE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FBFD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E761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86116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742B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812B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2F05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0C8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875DC" w:rsidRPr="00A21745" w14:paraId="564E1B98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7469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, I am satisfied with the quality of the cours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B23C9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89A3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0A1F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2823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A004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A43AB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2CBB7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E1F1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BC00C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36E83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395FE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6875DC" w:rsidRPr="00A21745" w14:paraId="460A42E6" w14:textId="77777777" w:rsidTr="006875DC">
        <w:trPr>
          <w:trHeight w:val="2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58CD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Overall, the course was valuable to my work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88F75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471A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971C1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DE1A4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612F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26506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7A622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57818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D1472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6508D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D03DF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490C8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</w:tbl>
    <w:tbl>
      <w:tblPr>
        <w:tblpPr w:leftFromText="180" w:rightFromText="180" w:vertAnchor="text" w:tblpX="26049" w:tblpY="-15001"/>
        <w:tblW w:w="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4"/>
      </w:tblGrid>
      <w:tr w:rsidR="006875DC" w:rsidRPr="00D8447D" w14:paraId="51D4DF72" w14:textId="77777777" w:rsidTr="00F744BE">
        <w:trPr>
          <w:trHeight w:val="729"/>
        </w:trPr>
        <w:tc>
          <w:tcPr>
            <w:tcW w:w="324" w:type="dxa"/>
          </w:tcPr>
          <w:p w14:paraId="12B556F0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i/>
                <w:lang w:val="en-AU"/>
              </w:rPr>
            </w:pPr>
          </w:p>
        </w:tc>
      </w:tr>
    </w:tbl>
    <w:p w14:paraId="6E8D0356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eastAsia="Calibri" w:hAnsi="Arial" w:cs="Arial"/>
          <w:i/>
          <w:lang w:val="en-AU"/>
        </w:rPr>
        <w:sectPr w:rsidR="006875DC" w:rsidRPr="00490C88" w:rsidSect="006875DC"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2C5DBCD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  <w:r>
        <w:rPr>
          <w:rFonts w:ascii="Arial" w:hAnsi="Arial" w:cs="Arial"/>
        </w:rPr>
        <w:br w:type="page"/>
      </w:r>
    </w:p>
    <w:p w14:paraId="6B8E0E21" w14:textId="77777777" w:rsidR="006875DC" w:rsidRPr="006875DC" w:rsidRDefault="006875DC" w:rsidP="006875DC">
      <w:pPr>
        <w:pStyle w:val="Heading3"/>
        <w:spacing w:before="0" w:after="0" w:line="240" w:lineRule="auto"/>
        <w:contextualSpacing/>
        <w:rPr>
          <w:rFonts w:ascii="Arial" w:hAnsi="Arial" w:cs="Arial"/>
          <w:b/>
          <w:bCs/>
          <w:color w:val="auto"/>
          <w:sz w:val="22"/>
          <w:szCs w:val="22"/>
        </w:rPr>
      </w:pPr>
      <w:r w:rsidRPr="006875DC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Figure 1 - </w:t>
      </w:r>
      <w:proofErr w:type="gramStart"/>
      <w:r w:rsidRPr="006875DC">
        <w:rPr>
          <w:rFonts w:ascii="Arial" w:hAnsi="Arial" w:cs="Arial"/>
          <w:b/>
          <w:bCs/>
          <w:color w:val="auto"/>
          <w:sz w:val="22"/>
          <w:szCs w:val="22"/>
        </w:rPr>
        <w:t>Pre Course</w:t>
      </w:r>
      <w:proofErr w:type="gramEnd"/>
      <w:r w:rsidRPr="006875DC">
        <w:rPr>
          <w:rFonts w:ascii="Arial" w:hAnsi="Arial" w:cs="Arial"/>
          <w:b/>
          <w:bCs/>
          <w:color w:val="auto"/>
          <w:sz w:val="22"/>
          <w:szCs w:val="22"/>
        </w:rPr>
        <w:t xml:space="preserve"> Survey </w:t>
      </w:r>
    </w:p>
    <w:p w14:paraId="43C0ECD8" w14:textId="77777777" w:rsidR="006875DC" w:rsidRPr="00490C88" w:rsidRDefault="006875DC" w:rsidP="006875DC">
      <w:pPr>
        <w:spacing w:after="0" w:line="240" w:lineRule="auto"/>
        <w:contextualSpacing/>
        <w:rPr>
          <w:rFonts w:ascii="Arial" w:hAnsi="Arial" w:cs="Arial"/>
        </w:rPr>
      </w:pPr>
    </w:p>
    <w:p w14:paraId="5B4AE0D3" w14:textId="37306F4B" w:rsidR="006875DC" w:rsidRPr="00490C88" w:rsidRDefault="006875DC" w:rsidP="006875DC">
      <w:pPr>
        <w:keepNext/>
        <w:spacing w:after="0" w:line="240" w:lineRule="auto"/>
        <w:contextualSpacing/>
        <w:rPr>
          <w:rFonts w:ascii="Arial" w:hAnsi="Arial" w:cs="Arial"/>
        </w:rPr>
      </w:pPr>
      <w:r w:rsidRPr="00490C88">
        <w:rPr>
          <w:rFonts w:ascii="Arial" w:hAnsi="Arial" w:cs="Arial"/>
        </w:rPr>
        <w:t>Q As part of enrolling in this free course, I agree to complete the following by checking each box:</w:t>
      </w:r>
      <w:r w:rsidRPr="00490C88">
        <w:rPr>
          <w:rFonts w:ascii="Arial" w:hAnsi="Arial" w:cs="Arial"/>
        </w:rPr>
        <w:br/>
      </w:r>
      <w:r w:rsidRPr="00490C88">
        <w:rPr>
          <w:rFonts w:ascii="Arial" w:hAnsi="Arial" w:cs="Arial"/>
        </w:rPr>
        <w:br/>
      </w:r>
      <w:r w:rsidRPr="00490C88">
        <w:rPr>
          <w:rFonts w:ascii="Arial" w:hAnsi="Arial" w:cs="Arial"/>
          <w:i/>
        </w:rPr>
        <w:t>**If you cannot agree to any of these, we will offer your spot to someone else. Please email us at sathana.dushyanthen@unimelb.edu.au to notify us that you cannot agree to any/one of these items or have any questions.</w:t>
      </w:r>
    </w:p>
    <w:p w14:paraId="629FEDFE" w14:textId="77777777" w:rsidR="006875DC" w:rsidRPr="00490C88" w:rsidRDefault="006875DC" w:rsidP="006875DC">
      <w:pPr>
        <w:pStyle w:val="ListParagraph"/>
        <w:keepNext/>
        <w:numPr>
          <w:ilvl w:val="0"/>
          <w:numId w:val="31"/>
        </w:numPr>
        <w:spacing w:before="0" w:after="0" w:line="240" w:lineRule="auto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Complete 3 hours of online self-directed modules a week for four weeks (prior to the Zoom virtual workshops)  </w:t>
      </w:r>
    </w:p>
    <w:p w14:paraId="2C7A2655" w14:textId="77777777" w:rsidR="006875DC" w:rsidRPr="00490C88" w:rsidRDefault="006875DC" w:rsidP="006875DC">
      <w:pPr>
        <w:pStyle w:val="ListParagraph"/>
        <w:keepNext/>
        <w:numPr>
          <w:ilvl w:val="0"/>
          <w:numId w:val="31"/>
        </w:numPr>
        <w:spacing w:before="0" w:after="0" w:line="240" w:lineRule="auto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Attend </w:t>
      </w:r>
      <w:proofErr w:type="gramStart"/>
      <w:r w:rsidRPr="00490C88">
        <w:rPr>
          <w:rFonts w:ascii="Arial" w:hAnsi="Arial" w:cs="Arial"/>
        </w:rPr>
        <w:t>all of</w:t>
      </w:r>
      <w:proofErr w:type="gramEnd"/>
      <w:r w:rsidRPr="00490C88">
        <w:rPr>
          <w:rFonts w:ascii="Arial" w:hAnsi="Arial" w:cs="Arial"/>
        </w:rPr>
        <w:t xml:space="preserve"> the virtual (Zoom) workshops on 25th of Sept, 2nd of Oct, 9th of Oct, and 16th of Oct  </w:t>
      </w:r>
    </w:p>
    <w:p w14:paraId="651D446C" w14:textId="77777777" w:rsidR="006875DC" w:rsidRPr="00490C88" w:rsidRDefault="006875DC" w:rsidP="006875DC">
      <w:pPr>
        <w:pStyle w:val="ListParagraph"/>
        <w:keepNext/>
        <w:numPr>
          <w:ilvl w:val="0"/>
          <w:numId w:val="31"/>
        </w:numPr>
        <w:spacing w:before="0" w:after="0" w:line="240" w:lineRule="auto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Be ready to fully engage in the Zoom workshops  </w:t>
      </w:r>
    </w:p>
    <w:p w14:paraId="2ED6D042" w14:textId="77777777" w:rsidR="006875DC" w:rsidRPr="00490C88" w:rsidRDefault="006875DC" w:rsidP="006875DC">
      <w:pPr>
        <w:pStyle w:val="ListParagraph"/>
        <w:keepNext/>
        <w:numPr>
          <w:ilvl w:val="0"/>
          <w:numId w:val="31"/>
        </w:numPr>
        <w:spacing w:before="0" w:after="0" w:line="240" w:lineRule="auto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Complete a </w:t>
      </w:r>
      <w:proofErr w:type="gramStart"/>
      <w:r w:rsidRPr="00490C88">
        <w:rPr>
          <w:rFonts w:ascii="Arial" w:hAnsi="Arial" w:cs="Arial"/>
        </w:rPr>
        <w:t>20 minute</w:t>
      </w:r>
      <w:proofErr w:type="gramEnd"/>
      <w:r w:rsidRPr="00490C88">
        <w:rPr>
          <w:rFonts w:ascii="Arial" w:hAnsi="Arial" w:cs="Arial"/>
        </w:rPr>
        <w:t xml:space="preserve"> post-survey after the course  </w:t>
      </w:r>
    </w:p>
    <w:p w14:paraId="02003279" w14:textId="77777777" w:rsidR="006875DC" w:rsidRPr="00490C88" w:rsidRDefault="006875DC" w:rsidP="006875DC">
      <w:pPr>
        <w:pStyle w:val="ListParagraph"/>
        <w:keepNext/>
        <w:numPr>
          <w:ilvl w:val="0"/>
          <w:numId w:val="31"/>
        </w:numPr>
        <w:spacing w:before="0" w:after="0" w:line="240" w:lineRule="auto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Participate in workshops with your web CAMERA ON (unless you have extenuating circumstances, e.g., joining from a clinical environment) </w:t>
      </w:r>
    </w:p>
    <w:p w14:paraId="0B0EF8E3" w14:textId="77777777" w:rsidR="006875DC" w:rsidRPr="00490C88" w:rsidRDefault="006875DC" w:rsidP="006875DC">
      <w:pPr>
        <w:spacing w:after="0" w:line="240" w:lineRule="auto"/>
        <w:contextualSpacing/>
        <w:rPr>
          <w:rFonts w:ascii="Arial" w:hAnsi="Arial" w:cs="Arial"/>
        </w:rPr>
      </w:pPr>
    </w:p>
    <w:p w14:paraId="586EC5AD" w14:textId="77777777" w:rsidR="006875DC" w:rsidRPr="00490C88" w:rsidRDefault="006875DC" w:rsidP="006875DC">
      <w:pPr>
        <w:spacing w:after="0" w:line="240" w:lineRule="auto"/>
        <w:contextualSpacing/>
        <w:rPr>
          <w:rFonts w:ascii="Arial" w:hAnsi="Arial" w:cs="Arial"/>
        </w:rPr>
      </w:pPr>
    </w:p>
    <w:p w14:paraId="2CA253F1" w14:textId="77777777" w:rsidR="006875DC" w:rsidRPr="00490C88" w:rsidRDefault="006875DC" w:rsidP="006875DC">
      <w:pPr>
        <w:spacing w:after="0" w:line="240" w:lineRule="auto"/>
        <w:contextualSpacing/>
        <w:rPr>
          <w:rFonts w:ascii="Arial" w:hAnsi="Arial" w:cs="Arial"/>
        </w:rPr>
      </w:pPr>
      <w:r w:rsidRPr="00490C88">
        <w:rPr>
          <w:rFonts w:ascii="Arial" w:hAnsi="Arial" w:cs="Arial"/>
        </w:rPr>
        <w:t>Q The following lists the learning goals for the course. Rate how confident you are that you can do them as of now. Rate your degree of confidence by recording a number from 0 to 100 using the scale given below:</w:t>
      </w:r>
      <w:r w:rsidRPr="00490C88">
        <w:rPr>
          <w:rFonts w:ascii="Arial" w:hAnsi="Arial" w:cs="Arial"/>
        </w:rPr>
        <w:br/>
      </w:r>
      <w:r w:rsidRPr="00490C88">
        <w:rPr>
          <w:rFonts w:ascii="Arial" w:hAnsi="Arial" w:cs="Arial"/>
        </w:rPr>
        <w:br/>
      </w:r>
      <w:r w:rsidRPr="00490C88">
        <w:rPr>
          <w:rFonts w:ascii="Arial" w:hAnsi="Arial" w:cs="Arial"/>
          <w:b/>
        </w:rPr>
        <w:t xml:space="preserve">NB. If you choose '0' you must click on '0' to register the response. </w:t>
      </w:r>
      <w:r w:rsidRPr="00490C88">
        <w:rPr>
          <w:rFonts w:ascii="Arial" w:hAnsi="Arial" w:cs="Arial"/>
        </w:rPr>
        <w:br/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6715"/>
        <w:gridCol w:w="2238"/>
        <w:gridCol w:w="2238"/>
        <w:gridCol w:w="2238"/>
      </w:tblGrid>
      <w:tr w:rsidR="006875DC" w:rsidRPr="00D8447D" w14:paraId="0DB351B3" w14:textId="77777777" w:rsidTr="006875DC">
        <w:trPr>
          <w:trHeight w:val="575"/>
        </w:trPr>
        <w:tc>
          <w:tcPr>
            <w:tcW w:w="6715" w:type="dxa"/>
          </w:tcPr>
          <w:p w14:paraId="6A7B131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238" w:type="dxa"/>
          </w:tcPr>
          <w:p w14:paraId="0E97A788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Cannot do at all</w:t>
            </w:r>
          </w:p>
        </w:tc>
        <w:tc>
          <w:tcPr>
            <w:tcW w:w="2238" w:type="dxa"/>
          </w:tcPr>
          <w:p w14:paraId="6B02C7E6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Moderately certain can do</w:t>
            </w:r>
          </w:p>
        </w:tc>
        <w:tc>
          <w:tcPr>
            <w:tcW w:w="2238" w:type="dxa"/>
          </w:tcPr>
          <w:p w14:paraId="64BBA4EF" w14:textId="5B33CEEA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490C88">
              <w:rPr>
                <w:rFonts w:ascii="Arial" w:hAnsi="Arial" w:cs="Arial"/>
              </w:rPr>
              <w:t>Highly certain can do</w:t>
            </w:r>
          </w:p>
        </w:tc>
      </w:tr>
    </w:tbl>
    <w:p w14:paraId="3351F095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6793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6875DC" w:rsidRPr="00D8447D" w14:paraId="7DC9979F" w14:textId="77777777" w:rsidTr="006875DC">
        <w:trPr>
          <w:trHeight w:val="631"/>
        </w:trPr>
        <w:tc>
          <w:tcPr>
            <w:tcW w:w="6793" w:type="dxa"/>
          </w:tcPr>
          <w:p w14:paraId="69875294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616" w:type="dxa"/>
          </w:tcPr>
          <w:p w14:paraId="0777D86D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0</w:t>
            </w:r>
          </w:p>
        </w:tc>
        <w:tc>
          <w:tcPr>
            <w:tcW w:w="616" w:type="dxa"/>
          </w:tcPr>
          <w:p w14:paraId="1BB68D37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10</w:t>
            </w:r>
          </w:p>
        </w:tc>
        <w:tc>
          <w:tcPr>
            <w:tcW w:w="616" w:type="dxa"/>
          </w:tcPr>
          <w:p w14:paraId="455432A0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20</w:t>
            </w:r>
          </w:p>
        </w:tc>
        <w:tc>
          <w:tcPr>
            <w:tcW w:w="616" w:type="dxa"/>
          </w:tcPr>
          <w:p w14:paraId="4A26EE14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30</w:t>
            </w:r>
          </w:p>
        </w:tc>
        <w:tc>
          <w:tcPr>
            <w:tcW w:w="616" w:type="dxa"/>
          </w:tcPr>
          <w:p w14:paraId="528859D2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40</w:t>
            </w:r>
          </w:p>
        </w:tc>
        <w:tc>
          <w:tcPr>
            <w:tcW w:w="616" w:type="dxa"/>
          </w:tcPr>
          <w:p w14:paraId="53EA9DFC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50</w:t>
            </w:r>
          </w:p>
        </w:tc>
        <w:tc>
          <w:tcPr>
            <w:tcW w:w="616" w:type="dxa"/>
          </w:tcPr>
          <w:p w14:paraId="6ABBBE70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60</w:t>
            </w:r>
          </w:p>
        </w:tc>
        <w:tc>
          <w:tcPr>
            <w:tcW w:w="616" w:type="dxa"/>
          </w:tcPr>
          <w:p w14:paraId="3F85AC20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70</w:t>
            </w:r>
          </w:p>
        </w:tc>
        <w:tc>
          <w:tcPr>
            <w:tcW w:w="616" w:type="dxa"/>
          </w:tcPr>
          <w:p w14:paraId="06290E83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80</w:t>
            </w:r>
          </w:p>
        </w:tc>
        <w:tc>
          <w:tcPr>
            <w:tcW w:w="616" w:type="dxa"/>
          </w:tcPr>
          <w:p w14:paraId="701E649F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90</w:t>
            </w:r>
          </w:p>
        </w:tc>
        <w:tc>
          <w:tcPr>
            <w:tcW w:w="616" w:type="dxa"/>
          </w:tcPr>
          <w:p w14:paraId="590707F8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100</w:t>
            </w:r>
          </w:p>
        </w:tc>
      </w:tr>
    </w:tbl>
    <w:p w14:paraId="39CAA97F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tbl>
      <w:tblPr>
        <w:tblStyle w:val="QStandardSliderTable"/>
        <w:tblW w:w="0" w:type="auto"/>
        <w:tblLook w:val="07E0" w:firstRow="1" w:lastRow="1" w:firstColumn="1" w:lastColumn="1" w:noHBand="1" w:noVBand="1"/>
      </w:tblPr>
      <w:tblGrid>
        <w:gridCol w:w="6591"/>
        <w:gridCol w:w="6591"/>
      </w:tblGrid>
      <w:tr w:rsidR="006875DC" w:rsidRPr="00D8447D" w14:paraId="05329368" w14:textId="77777777" w:rsidTr="006875DC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1" w:type="dxa"/>
          </w:tcPr>
          <w:p w14:paraId="2ED534FF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lastRenderedPageBreak/>
              <w:t>Identify potential machine learning applications in my workplace or research ()</w:t>
            </w:r>
          </w:p>
        </w:tc>
        <w:tc>
          <w:tcPr>
            <w:tcW w:w="6591" w:type="dxa"/>
          </w:tcPr>
          <w:p w14:paraId="445ED588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40563F3E" wp14:editId="47C51227">
                  <wp:extent cx="1905000" cy="304800"/>
                  <wp:effectExtent l="0" t="0" r="0" b="0"/>
                  <wp:docPr id="26590745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30FB88E8" w14:textId="77777777" w:rsidTr="006875DC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1" w:type="dxa"/>
          </w:tcPr>
          <w:p w14:paraId="004DBDD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Differentiate between the branches of AI and the terminology associated with machine learning ()</w:t>
            </w:r>
          </w:p>
        </w:tc>
        <w:tc>
          <w:tcPr>
            <w:tcW w:w="6591" w:type="dxa"/>
          </w:tcPr>
          <w:p w14:paraId="4177EE3E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6E5639D5" wp14:editId="7CF58E25">
                  <wp:extent cx="1905000" cy="304800"/>
                  <wp:effectExtent l="0" t="0" r="0" b="0"/>
                  <wp:docPr id="19391594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26B1532E" w14:textId="77777777" w:rsidTr="006875DC">
        <w:trPr>
          <w:trHeight w:val="1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1" w:type="dxa"/>
          </w:tcPr>
          <w:p w14:paraId="3CBFFFFA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Compare the core concepts and methodologies used in the field of machine learning (e.g. data science, statistics, mathematics, computer programming) ()</w:t>
            </w:r>
          </w:p>
        </w:tc>
        <w:tc>
          <w:tcPr>
            <w:tcW w:w="6591" w:type="dxa"/>
          </w:tcPr>
          <w:p w14:paraId="2CCBEF8A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735B25B0" wp14:editId="0AC1C1B5">
                  <wp:extent cx="1905000" cy="304800"/>
                  <wp:effectExtent l="0" t="0" r="0" b="0"/>
                  <wp:docPr id="19727507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76F0F573" w14:textId="77777777" w:rsidTr="006875DC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1" w:type="dxa"/>
          </w:tcPr>
          <w:p w14:paraId="7BD0E19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Investigate potential challenges to the successful adoption of AI in clinical practice ()</w:t>
            </w:r>
          </w:p>
        </w:tc>
        <w:tc>
          <w:tcPr>
            <w:tcW w:w="6591" w:type="dxa"/>
          </w:tcPr>
          <w:p w14:paraId="176ACAC0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4630FE77" wp14:editId="609F0088">
                  <wp:extent cx="1905000" cy="304800"/>
                  <wp:effectExtent l="0" t="0" r="0" b="0"/>
                  <wp:docPr id="212346245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3F4A7AB4" w14:textId="77777777" w:rsidTr="006875DC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1" w:type="dxa"/>
          </w:tcPr>
          <w:p w14:paraId="1505247B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Describe how an AI system can be used in a professional context ()</w:t>
            </w:r>
          </w:p>
        </w:tc>
        <w:tc>
          <w:tcPr>
            <w:tcW w:w="6591" w:type="dxa"/>
          </w:tcPr>
          <w:p w14:paraId="01554526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4EE4516C" wp14:editId="28148B48">
                  <wp:extent cx="1905000" cy="304800"/>
                  <wp:effectExtent l="0" t="0" r="0" b="0"/>
                  <wp:docPr id="106829028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60B0132E" w14:textId="77777777" w:rsidTr="006875DC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1" w:type="dxa"/>
          </w:tcPr>
          <w:p w14:paraId="2752123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Interpret AI model outputs and applications in clinical contexts ()</w:t>
            </w:r>
          </w:p>
        </w:tc>
        <w:tc>
          <w:tcPr>
            <w:tcW w:w="6591" w:type="dxa"/>
          </w:tcPr>
          <w:p w14:paraId="1291066C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373003FA" wp14:editId="481557D9">
                  <wp:extent cx="1905000" cy="304800"/>
                  <wp:effectExtent l="0" t="0" r="0" b="0"/>
                  <wp:docPr id="151850817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018415DA" w14:textId="77777777" w:rsidTr="006875DC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1" w:type="dxa"/>
          </w:tcPr>
          <w:p w14:paraId="5DDCC385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Explore how to successfully apply for funding for translation AI projects ()</w:t>
            </w:r>
          </w:p>
        </w:tc>
        <w:tc>
          <w:tcPr>
            <w:tcW w:w="6591" w:type="dxa"/>
          </w:tcPr>
          <w:p w14:paraId="7945B029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75D80B5A" wp14:editId="7C386EA2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46F089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3869549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  <w:r>
        <w:rPr>
          <w:rFonts w:ascii="Arial" w:hAnsi="Arial" w:cs="Arial"/>
        </w:rPr>
        <w:br w:type="page"/>
      </w:r>
    </w:p>
    <w:p w14:paraId="2D19C479" w14:textId="77777777" w:rsidR="006875DC" w:rsidRDefault="006875DC" w:rsidP="006875DC">
      <w:pPr>
        <w:pStyle w:val="Heading3"/>
        <w:spacing w:before="0" w:after="0" w:line="240" w:lineRule="auto"/>
        <w:contextualSpacing/>
        <w:rPr>
          <w:rFonts w:ascii="Arial" w:hAnsi="Arial" w:cs="Arial"/>
          <w:b/>
          <w:bCs/>
          <w:color w:val="auto"/>
          <w:sz w:val="22"/>
          <w:szCs w:val="22"/>
        </w:rPr>
      </w:pPr>
      <w:r w:rsidRPr="006875DC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Figure 2 - Post-course survey</w:t>
      </w:r>
    </w:p>
    <w:p w14:paraId="410E9F49" w14:textId="77777777" w:rsidR="006875DC" w:rsidRPr="006875DC" w:rsidRDefault="006875DC" w:rsidP="006875DC"/>
    <w:p w14:paraId="50931D37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3 What is your current level of involvement in an AI project or application?</w:t>
      </w:r>
    </w:p>
    <w:p w14:paraId="36D496DB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Currently implementing AI at my </w:t>
      </w:r>
      <w:proofErr w:type="gramStart"/>
      <w:r w:rsidRPr="00490C88">
        <w:rPr>
          <w:rFonts w:ascii="Arial" w:hAnsi="Arial" w:cs="Arial"/>
        </w:rPr>
        <w:t>organisation  (</w:t>
      </w:r>
      <w:proofErr w:type="gramEnd"/>
      <w:r w:rsidRPr="00490C88">
        <w:rPr>
          <w:rFonts w:ascii="Arial" w:hAnsi="Arial" w:cs="Arial"/>
        </w:rPr>
        <w:t xml:space="preserve">1) </w:t>
      </w:r>
    </w:p>
    <w:p w14:paraId="14AC1B2A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Anticipating a specific future implementation of </w:t>
      </w:r>
      <w:proofErr w:type="gramStart"/>
      <w:r w:rsidRPr="00490C88">
        <w:rPr>
          <w:rFonts w:ascii="Arial" w:hAnsi="Arial" w:cs="Arial"/>
        </w:rPr>
        <w:t>AI  (</w:t>
      </w:r>
      <w:proofErr w:type="gramEnd"/>
      <w:r w:rsidRPr="00490C88">
        <w:rPr>
          <w:rFonts w:ascii="Arial" w:hAnsi="Arial" w:cs="Arial"/>
        </w:rPr>
        <w:t xml:space="preserve">2) </w:t>
      </w:r>
    </w:p>
    <w:p w14:paraId="299AD84D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Curious / Contemplating future implementation of </w:t>
      </w:r>
      <w:proofErr w:type="gramStart"/>
      <w:r w:rsidRPr="00490C88">
        <w:rPr>
          <w:rFonts w:ascii="Arial" w:hAnsi="Arial" w:cs="Arial"/>
        </w:rPr>
        <w:t>AI  (</w:t>
      </w:r>
      <w:proofErr w:type="gramEnd"/>
      <w:r w:rsidRPr="00490C88">
        <w:rPr>
          <w:rFonts w:ascii="Arial" w:hAnsi="Arial" w:cs="Arial"/>
        </w:rPr>
        <w:t xml:space="preserve">3) </w:t>
      </w:r>
    </w:p>
    <w:p w14:paraId="3468C4BC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Undecided of whether to implement </w:t>
      </w:r>
      <w:proofErr w:type="gramStart"/>
      <w:r w:rsidRPr="00490C88">
        <w:rPr>
          <w:rFonts w:ascii="Arial" w:hAnsi="Arial" w:cs="Arial"/>
        </w:rPr>
        <w:t>AI  (</w:t>
      </w:r>
      <w:proofErr w:type="gramEnd"/>
      <w:r w:rsidRPr="00490C88">
        <w:rPr>
          <w:rFonts w:ascii="Arial" w:hAnsi="Arial" w:cs="Arial"/>
        </w:rPr>
        <w:t xml:space="preserve">4) </w:t>
      </w:r>
    </w:p>
    <w:p w14:paraId="32503411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proofErr w:type="gramStart"/>
      <w:r w:rsidRPr="00490C88">
        <w:rPr>
          <w:rFonts w:ascii="Arial" w:hAnsi="Arial" w:cs="Arial"/>
        </w:rPr>
        <w:t>Other  (</w:t>
      </w:r>
      <w:proofErr w:type="gramEnd"/>
      <w:r w:rsidRPr="00490C88">
        <w:rPr>
          <w:rFonts w:ascii="Arial" w:hAnsi="Arial" w:cs="Arial"/>
        </w:rPr>
        <w:t>5) __________________________________________________</w:t>
      </w:r>
    </w:p>
    <w:p w14:paraId="49EA4CDD" w14:textId="77777777" w:rsidR="006875DC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3C938836" w14:textId="6877D300" w:rsidR="006875DC" w:rsidRDefault="006875DC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B837026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lastRenderedPageBreak/>
        <w:t>Q4 For the following educational activities, complete the following rating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236"/>
        <w:gridCol w:w="1295"/>
        <w:gridCol w:w="1331"/>
        <w:gridCol w:w="1005"/>
        <w:gridCol w:w="1087"/>
        <w:gridCol w:w="1065"/>
        <w:gridCol w:w="1221"/>
        <w:gridCol w:w="1221"/>
        <w:gridCol w:w="1005"/>
        <w:gridCol w:w="1246"/>
        <w:gridCol w:w="1246"/>
      </w:tblGrid>
      <w:tr w:rsidR="006875DC" w:rsidRPr="00D8447D" w14:paraId="461B7F0D" w14:textId="77777777" w:rsidTr="00F7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724A2E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4872" w:type="dxa"/>
            <w:gridSpan w:val="5"/>
          </w:tcPr>
          <w:p w14:paraId="3794A19A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Valuable to your personal career development</w:t>
            </w:r>
          </w:p>
        </w:tc>
        <w:tc>
          <w:tcPr>
            <w:tcW w:w="5962" w:type="dxa"/>
            <w:gridSpan w:val="5"/>
          </w:tcPr>
          <w:p w14:paraId="5C085115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Applicability to your current workplace role</w:t>
            </w:r>
          </w:p>
        </w:tc>
      </w:tr>
      <w:tr w:rsidR="006875DC" w:rsidRPr="00D8447D" w14:paraId="08514DA2" w14:textId="77777777" w:rsidTr="00F744BE">
        <w:trPr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E5E932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327" w:type="dxa"/>
          </w:tcPr>
          <w:p w14:paraId="3A2FE3FA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Highly unvaluable (1)</w:t>
            </w:r>
          </w:p>
        </w:tc>
        <w:tc>
          <w:tcPr>
            <w:tcW w:w="1307" w:type="dxa"/>
          </w:tcPr>
          <w:p w14:paraId="5A49CC3B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Unvaluable (2)</w:t>
            </w:r>
          </w:p>
        </w:tc>
        <w:tc>
          <w:tcPr>
            <w:tcW w:w="1078" w:type="dxa"/>
          </w:tcPr>
          <w:p w14:paraId="5C2CC82D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eutral (3)</w:t>
            </w:r>
          </w:p>
        </w:tc>
        <w:tc>
          <w:tcPr>
            <w:tcW w:w="1078" w:type="dxa"/>
          </w:tcPr>
          <w:p w14:paraId="3D0850E5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Valuable (4)</w:t>
            </w:r>
          </w:p>
        </w:tc>
        <w:tc>
          <w:tcPr>
            <w:tcW w:w="1082" w:type="dxa"/>
          </w:tcPr>
          <w:p w14:paraId="03144646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Highly valuable (5)</w:t>
            </w:r>
          </w:p>
        </w:tc>
        <w:tc>
          <w:tcPr>
            <w:tcW w:w="1208" w:type="dxa"/>
          </w:tcPr>
          <w:p w14:paraId="3BD8A02E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Highly not applicable (1)</w:t>
            </w:r>
          </w:p>
        </w:tc>
        <w:tc>
          <w:tcPr>
            <w:tcW w:w="1208" w:type="dxa"/>
          </w:tcPr>
          <w:p w14:paraId="0085D9C3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ot applicable (2)</w:t>
            </w:r>
          </w:p>
        </w:tc>
        <w:tc>
          <w:tcPr>
            <w:tcW w:w="1078" w:type="dxa"/>
          </w:tcPr>
          <w:p w14:paraId="29FFB82D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eutral (3)</w:t>
            </w:r>
          </w:p>
        </w:tc>
        <w:tc>
          <w:tcPr>
            <w:tcW w:w="1231" w:type="dxa"/>
          </w:tcPr>
          <w:p w14:paraId="524961E0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Applicable (4)</w:t>
            </w:r>
          </w:p>
        </w:tc>
        <w:tc>
          <w:tcPr>
            <w:tcW w:w="1231" w:type="dxa"/>
          </w:tcPr>
          <w:p w14:paraId="643CB74F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Highly Applicable (5)</w:t>
            </w:r>
          </w:p>
        </w:tc>
      </w:tr>
      <w:tr w:rsidR="006875DC" w:rsidRPr="00D8447D" w14:paraId="3032674C" w14:textId="77777777" w:rsidTr="00F744BE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21C03F6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lastRenderedPageBreak/>
              <w:t xml:space="preserve">The self-paced online modules (1) </w:t>
            </w:r>
          </w:p>
        </w:tc>
        <w:tc>
          <w:tcPr>
            <w:tcW w:w="327" w:type="dxa"/>
          </w:tcPr>
          <w:p w14:paraId="77D0D27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2127718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013C295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7C0A660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35FA58E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6031098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5448678C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78B95354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78BEA5D0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44EC16C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335DD595" w14:textId="77777777" w:rsidTr="00F744BE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B19F6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The in-class live workshop activities (2) </w:t>
            </w:r>
          </w:p>
        </w:tc>
        <w:tc>
          <w:tcPr>
            <w:tcW w:w="327" w:type="dxa"/>
          </w:tcPr>
          <w:p w14:paraId="713C451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3033A96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48F67550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31FF4DF0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2A5DBBCB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68FA18C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5D95C024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54F91F3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742F374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5269794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0197173C" w14:textId="77777777" w:rsidTr="00F744BE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D79197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Access to a knowledgeable instructor (3) </w:t>
            </w:r>
          </w:p>
        </w:tc>
        <w:tc>
          <w:tcPr>
            <w:tcW w:w="327" w:type="dxa"/>
          </w:tcPr>
          <w:p w14:paraId="35F92D3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33495FC4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20EBBD8B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0ED3411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5974965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68B7C3D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6CE2140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38285951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7EF7588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720D4182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1819EE47" w14:textId="77777777" w:rsidTr="00F744B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6307C8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Instructor feedback (4) </w:t>
            </w:r>
          </w:p>
        </w:tc>
        <w:tc>
          <w:tcPr>
            <w:tcW w:w="327" w:type="dxa"/>
          </w:tcPr>
          <w:p w14:paraId="1E2E32D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6D6217E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673B98F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746781F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41F1927C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6B8D69E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2B248801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3382541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29E2073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5F3BE701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126542C5" w14:textId="77777777" w:rsidTr="00F744BE">
        <w:trPr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D6D64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Learning with and from my colleagues in the course (5) </w:t>
            </w:r>
          </w:p>
        </w:tc>
        <w:tc>
          <w:tcPr>
            <w:tcW w:w="327" w:type="dxa"/>
          </w:tcPr>
          <w:p w14:paraId="0DE6923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61844BE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2B61BE4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5FCD9B4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6DCC06A7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4728368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6CC05DE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2ADFAC6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61E6CA4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6DEC041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6A75B9E3" w14:textId="77777777" w:rsidTr="00F744B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BF2867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Case studies (9) </w:t>
            </w:r>
          </w:p>
        </w:tc>
        <w:tc>
          <w:tcPr>
            <w:tcW w:w="327" w:type="dxa"/>
          </w:tcPr>
          <w:p w14:paraId="2D7DD10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4EC9030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1086560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0C9EF14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489B2D7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042C5E64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352DD73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3AA6AF0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27965D8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4E8F4C7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1807B4C4" w14:textId="77777777" w:rsidTr="00F744BE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6923F0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The TOPOL </w:t>
            </w:r>
            <w:proofErr w:type="spellStart"/>
            <w:r w:rsidRPr="00490C88">
              <w:rPr>
                <w:rFonts w:ascii="Arial" w:hAnsi="Arial" w:cs="Arial"/>
              </w:rPr>
              <w:t>panlel</w:t>
            </w:r>
            <w:proofErr w:type="spellEnd"/>
            <w:r w:rsidRPr="00490C88">
              <w:rPr>
                <w:rFonts w:ascii="Arial" w:hAnsi="Arial" w:cs="Arial"/>
              </w:rPr>
              <w:t xml:space="preserve"> (7) </w:t>
            </w:r>
          </w:p>
        </w:tc>
        <w:tc>
          <w:tcPr>
            <w:tcW w:w="327" w:type="dxa"/>
          </w:tcPr>
          <w:p w14:paraId="79948C4B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52D71ED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21C71937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6E1F172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39C88B5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5D963D6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67BF80F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38C3AC6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45B973A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7696F37B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7D9087C1" w14:textId="77777777" w:rsidTr="00F744BE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AAE791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The </w:t>
            </w:r>
            <w:proofErr w:type="spellStart"/>
            <w:r w:rsidRPr="00490C88">
              <w:rPr>
                <w:rFonts w:ascii="Arial" w:hAnsi="Arial" w:cs="Arial"/>
              </w:rPr>
              <w:t>Pitchathon</w:t>
            </w:r>
            <w:proofErr w:type="spellEnd"/>
            <w:r w:rsidRPr="00490C88">
              <w:rPr>
                <w:rFonts w:ascii="Arial" w:hAnsi="Arial" w:cs="Arial"/>
              </w:rPr>
              <w:t xml:space="preserve"> activity (8) </w:t>
            </w:r>
          </w:p>
        </w:tc>
        <w:tc>
          <w:tcPr>
            <w:tcW w:w="327" w:type="dxa"/>
          </w:tcPr>
          <w:p w14:paraId="1267BEB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310D6E2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6B47433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27EAF45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7BAC999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278C92C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56E828EC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2376C1E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1DF95811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01B450E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50459E11" w14:textId="77777777" w:rsidTr="006875D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B4EF27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Other, please state (6) </w:t>
            </w:r>
          </w:p>
        </w:tc>
        <w:tc>
          <w:tcPr>
            <w:tcW w:w="327" w:type="dxa"/>
          </w:tcPr>
          <w:p w14:paraId="3447754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7" w:type="dxa"/>
          </w:tcPr>
          <w:p w14:paraId="346ACA8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7FE99867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3F889A0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2" w:type="dxa"/>
          </w:tcPr>
          <w:p w14:paraId="768B07F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4EBE6D3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8" w:type="dxa"/>
          </w:tcPr>
          <w:p w14:paraId="7A71D8E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8" w:type="dxa"/>
          </w:tcPr>
          <w:p w14:paraId="7C9C3AD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108B1BC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43B6A0D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9CDC7F9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067D4E1D" w14:textId="4CBA55C1" w:rsidR="006875DC" w:rsidRDefault="006875DC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C86CBB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lastRenderedPageBreak/>
        <w:t>Q5 For the following educational activities, complete the following rating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298"/>
        <w:gridCol w:w="1344"/>
        <w:gridCol w:w="1344"/>
        <w:gridCol w:w="1345"/>
        <w:gridCol w:w="1344"/>
        <w:gridCol w:w="1344"/>
        <w:gridCol w:w="1136"/>
        <w:gridCol w:w="1136"/>
        <w:gridCol w:w="1323"/>
        <w:gridCol w:w="1136"/>
        <w:gridCol w:w="1208"/>
      </w:tblGrid>
      <w:tr w:rsidR="006875DC" w:rsidRPr="00D8447D" w14:paraId="4A78ABE3" w14:textId="77777777" w:rsidTr="00F7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B000C09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5571" w:type="dxa"/>
            <w:gridSpan w:val="5"/>
          </w:tcPr>
          <w:p w14:paraId="4BDAA7C2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Degree of challenge</w:t>
            </w:r>
          </w:p>
        </w:tc>
        <w:tc>
          <w:tcPr>
            <w:tcW w:w="5902" w:type="dxa"/>
            <w:gridSpan w:val="5"/>
          </w:tcPr>
          <w:p w14:paraId="1E62AC4C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Degree of engagement</w:t>
            </w:r>
          </w:p>
        </w:tc>
      </w:tr>
      <w:tr w:rsidR="006875DC" w:rsidRPr="00D8447D" w14:paraId="5CD5FD2F" w14:textId="77777777" w:rsidTr="00F744BE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266F9DC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50" w:type="dxa"/>
          </w:tcPr>
          <w:p w14:paraId="138C30F6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ot challenging at all (1)</w:t>
            </w:r>
          </w:p>
        </w:tc>
        <w:tc>
          <w:tcPr>
            <w:tcW w:w="1322" w:type="dxa"/>
          </w:tcPr>
          <w:p w14:paraId="043EFE26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lightly challenging (2)</w:t>
            </w:r>
          </w:p>
        </w:tc>
        <w:tc>
          <w:tcPr>
            <w:tcW w:w="1355" w:type="dxa"/>
          </w:tcPr>
          <w:p w14:paraId="7FA8B4CB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Moderately challenging (3)</w:t>
            </w:r>
          </w:p>
        </w:tc>
        <w:tc>
          <w:tcPr>
            <w:tcW w:w="1322" w:type="dxa"/>
          </w:tcPr>
          <w:p w14:paraId="062CCA68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Very challenging (4)</w:t>
            </w:r>
          </w:p>
        </w:tc>
        <w:tc>
          <w:tcPr>
            <w:tcW w:w="1325" w:type="dxa"/>
          </w:tcPr>
          <w:p w14:paraId="7F5DB897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Extremely challenging (5)</w:t>
            </w:r>
          </w:p>
        </w:tc>
        <w:tc>
          <w:tcPr>
            <w:tcW w:w="1112" w:type="dxa"/>
          </w:tcPr>
          <w:p w14:paraId="497F7DA1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ot engaging (1)</w:t>
            </w:r>
          </w:p>
        </w:tc>
        <w:tc>
          <w:tcPr>
            <w:tcW w:w="1112" w:type="dxa"/>
          </w:tcPr>
          <w:p w14:paraId="3B035E3C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lightly engaging (2)</w:t>
            </w:r>
          </w:p>
        </w:tc>
        <w:tc>
          <w:tcPr>
            <w:tcW w:w="1355" w:type="dxa"/>
          </w:tcPr>
          <w:p w14:paraId="0B42E7FC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Moderately engaging (3)</w:t>
            </w:r>
          </w:p>
        </w:tc>
        <w:tc>
          <w:tcPr>
            <w:tcW w:w="1112" w:type="dxa"/>
          </w:tcPr>
          <w:p w14:paraId="20CA6D44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Very engaging (4)</w:t>
            </w:r>
          </w:p>
        </w:tc>
        <w:tc>
          <w:tcPr>
            <w:tcW w:w="1205" w:type="dxa"/>
          </w:tcPr>
          <w:p w14:paraId="10CE7E75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Extremely engaging (5)</w:t>
            </w:r>
          </w:p>
        </w:tc>
      </w:tr>
      <w:tr w:rsidR="006875DC" w:rsidRPr="00D8447D" w14:paraId="6E88C2CB" w14:textId="77777777" w:rsidTr="00F744BE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85ED42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The self-paced online modules (1) </w:t>
            </w:r>
          </w:p>
        </w:tc>
        <w:tc>
          <w:tcPr>
            <w:tcW w:w="250" w:type="dxa"/>
          </w:tcPr>
          <w:p w14:paraId="08FCF0F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2" w:type="dxa"/>
          </w:tcPr>
          <w:p w14:paraId="6AB4508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22821201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2" w:type="dxa"/>
          </w:tcPr>
          <w:p w14:paraId="72F9645C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5" w:type="dxa"/>
          </w:tcPr>
          <w:p w14:paraId="648C1FD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6EAF90F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605A381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00269FB4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64C96B9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5" w:type="dxa"/>
          </w:tcPr>
          <w:p w14:paraId="1E3190B2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047E7AC2" w14:textId="77777777" w:rsidTr="00F744BE">
        <w:trPr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FA5E68D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The in-class live workshop activities (2) </w:t>
            </w:r>
          </w:p>
        </w:tc>
        <w:tc>
          <w:tcPr>
            <w:tcW w:w="250" w:type="dxa"/>
          </w:tcPr>
          <w:p w14:paraId="6A8A6BF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2" w:type="dxa"/>
          </w:tcPr>
          <w:p w14:paraId="5B5DAEA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34027CDC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2" w:type="dxa"/>
          </w:tcPr>
          <w:p w14:paraId="5E7CDA3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25" w:type="dxa"/>
          </w:tcPr>
          <w:p w14:paraId="76CD399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3A27311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0C942F0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2BDD054C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2" w:type="dxa"/>
          </w:tcPr>
          <w:p w14:paraId="592101B6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05" w:type="dxa"/>
          </w:tcPr>
          <w:p w14:paraId="624B796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03381961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A325ADC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8D45B61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25C25E39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2CA57D36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6 For the following educational activities, complete the following ratings:</w:t>
      </w:r>
    </w:p>
    <w:tbl>
      <w:tblPr>
        <w:tblStyle w:val="QQuestionTable"/>
        <w:tblW w:w="14046" w:type="dxa"/>
        <w:tblLook w:val="07E0" w:firstRow="1" w:lastRow="1" w:firstColumn="1" w:lastColumn="1" w:noHBand="1" w:noVBand="1"/>
      </w:tblPr>
      <w:tblGrid>
        <w:gridCol w:w="1938"/>
        <w:gridCol w:w="1282"/>
        <w:gridCol w:w="1366"/>
        <w:gridCol w:w="1110"/>
        <w:gridCol w:w="1131"/>
        <w:gridCol w:w="1134"/>
        <w:gridCol w:w="1339"/>
        <w:gridCol w:w="1368"/>
        <w:gridCol w:w="1110"/>
        <w:gridCol w:w="1131"/>
        <w:gridCol w:w="1131"/>
        <w:gridCol w:w="6"/>
      </w:tblGrid>
      <w:tr w:rsidR="006875DC" w:rsidRPr="00D8447D" w14:paraId="49E2FF50" w14:textId="77777777" w:rsidTr="00F7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C1458D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5902" w:type="dxa"/>
            <w:gridSpan w:val="5"/>
          </w:tcPr>
          <w:p w14:paraId="08961043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Pre-class</w:t>
            </w:r>
          </w:p>
        </w:tc>
        <w:tc>
          <w:tcPr>
            <w:tcW w:w="6159" w:type="dxa"/>
            <w:gridSpan w:val="6"/>
          </w:tcPr>
          <w:p w14:paraId="7FFA8C3D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In-class</w:t>
            </w:r>
          </w:p>
        </w:tc>
      </w:tr>
      <w:tr w:rsidR="006875DC" w:rsidRPr="00D8447D" w14:paraId="1C81A275" w14:textId="77777777" w:rsidTr="00F744BE">
        <w:trPr>
          <w:gridAfter w:val="1"/>
          <w:wAfter w:w="6" w:type="dxa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698358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1097" w:type="dxa"/>
          </w:tcPr>
          <w:p w14:paraId="7EE0944B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Very unsatisfied (1)</w:t>
            </w:r>
          </w:p>
        </w:tc>
        <w:tc>
          <w:tcPr>
            <w:tcW w:w="1376" w:type="dxa"/>
          </w:tcPr>
          <w:p w14:paraId="08A5EC79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Unsatisfied (2)</w:t>
            </w:r>
          </w:p>
        </w:tc>
        <w:tc>
          <w:tcPr>
            <w:tcW w:w="1142" w:type="dxa"/>
          </w:tcPr>
          <w:p w14:paraId="606D8EBC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eutral (3)</w:t>
            </w:r>
          </w:p>
        </w:tc>
        <w:tc>
          <w:tcPr>
            <w:tcW w:w="1142" w:type="dxa"/>
          </w:tcPr>
          <w:p w14:paraId="6609A5A6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atisfied (4)</w:t>
            </w:r>
          </w:p>
        </w:tc>
        <w:tc>
          <w:tcPr>
            <w:tcW w:w="1145" w:type="dxa"/>
          </w:tcPr>
          <w:p w14:paraId="1B24CBF7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Very Satisfied (5)</w:t>
            </w:r>
          </w:p>
        </w:tc>
        <w:tc>
          <w:tcPr>
            <w:tcW w:w="1350" w:type="dxa"/>
          </w:tcPr>
          <w:p w14:paraId="6DB18377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Very unsatisfied (1)</w:t>
            </w:r>
          </w:p>
        </w:tc>
        <w:tc>
          <w:tcPr>
            <w:tcW w:w="1377" w:type="dxa"/>
          </w:tcPr>
          <w:p w14:paraId="4E0D6A09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Unsatisfied (2)</w:t>
            </w:r>
          </w:p>
        </w:tc>
        <w:tc>
          <w:tcPr>
            <w:tcW w:w="1142" w:type="dxa"/>
          </w:tcPr>
          <w:p w14:paraId="73A9B435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eutral (3)</w:t>
            </w:r>
          </w:p>
        </w:tc>
        <w:tc>
          <w:tcPr>
            <w:tcW w:w="1142" w:type="dxa"/>
          </w:tcPr>
          <w:p w14:paraId="50734665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atisfied (4)</w:t>
            </w:r>
          </w:p>
        </w:tc>
        <w:tc>
          <w:tcPr>
            <w:tcW w:w="1142" w:type="dxa"/>
          </w:tcPr>
          <w:p w14:paraId="71607551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Very Satisfied (5)</w:t>
            </w:r>
          </w:p>
        </w:tc>
      </w:tr>
      <w:tr w:rsidR="006875DC" w:rsidRPr="00D8447D" w14:paraId="55C412A8" w14:textId="77777777" w:rsidTr="00F744BE">
        <w:trPr>
          <w:gridAfter w:val="1"/>
          <w:wAfter w:w="6" w:type="dxa"/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422A10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lastRenderedPageBreak/>
              <w:t xml:space="preserve">Topic 1 - The fundamentals of machine learning (1) </w:t>
            </w:r>
          </w:p>
        </w:tc>
        <w:tc>
          <w:tcPr>
            <w:tcW w:w="1097" w:type="dxa"/>
          </w:tcPr>
          <w:p w14:paraId="69546D32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66EDF8A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5268B7D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1661B482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3D56AD4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1434727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4D0D776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18A9F11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4A9327A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0A64BD6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560E8369" w14:textId="77777777" w:rsidTr="00F744BE">
        <w:trPr>
          <w:gridAfter w:val="1"/>
          <w:wAfter w:w="6" w:type="dxa"/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0C8DDF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Topic 2 - Machine learning models (2) </w:t>
            </w:r>
          </w:p>
        </w:tc>
        <w:tc>
          <w:tcPr>
            <w:tcW w:w="1097" w:type="dxa"/>
          </w:tcPr>
          <w:p w14:paraId="22AB91DC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2B076357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557ABFD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611EA6F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6FF96332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D5F57D8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5DB9DBD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3E3400A1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6C08F06F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2DFCCB4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5A07208F" w14:textId="77777777" w:rsidTr="00F744BE">
        <w:trPr>
          <w:gridAfter w:val="1"/>
          <w:wAfter w:w="6" w:type="dxa"/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D42439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Topic 3 - Trust in machine learning outputs [Topol panel] (7) </w:t>
            </w:r>
          </w:p>
        </w:tc>
        <w:tc>
          <w:tcPr>
            <w:tcW w:w="1097" w:type="dxa"/>
          </w:tcPr>
          <w:p w14:paraId="367E405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24778587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184A54C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76A3FE42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0C5E1640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0885AD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5A1279F2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11DD127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6919C84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1D261BD9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3EC088EA" w14:textId="77777777" w:rsidTr="00F744BE">
        <w:trPr>
          <w:gridAfter w:val="1"/>
          <w:wAfter w:w="6" w:type="dxa"/>
          <w:trHeight w:val="1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78E7C9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Topic 4 - Considerations for AI use in healthcare [</w:t>
            </w:r>
            <w:proofErr w:type="spellStart"/>
            <w:r w:rsidRPr="00490C88">
              <w:rPr>
                <w:rFonts w:ascii="Arial" w:hAnsi="Arial" w:cs="Arial"/>
              </w:rPr>
              <w:t>Pitchathon</w:t>
            </w:r>
            <w:proofErr w:type="spellEnd"/>
            <w:r w:rsidRPr="00490C88">
              <w:rPr>
                <w:rFonts w:ascii="Arial" w:hAnsi="Arial" w:cs="Arial"/>
              </w:rPr>
              <w:t xml:space="preserve">] (8) </w:t>
            </w:r>
          </w:p>
        </w:tc>
        <w:tc>
          <w:tcPr>
            <w:tcW w:w="1097" w:type="dxa"/>
          </w:tcPr>
          <w:p w14:paraId="5F61020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2798AC7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271D928C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348BD09D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72CEE302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05E7CAFA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2862870E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66E3DA55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4E3BDC3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2" w:type="dxa"/>
          </w:tcPr>
          <w:p w14:paraId="697B6AE3" w14:textId="77777777" w:rsidR="006875DC" w:rsidRPr="00490C88" w:rsidRDefault="006875DC" w:rsidP="006875DC">
            <w:pPr>
              <w:pStyle w:val="ListParagraph"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B515BE9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B3FF0DA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lastRenderedPageBreak/>
        <w:t>Q7 Please indicate the extent to which you agree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119"/>
        <w:gridCol w:w="1527"/>
        <w:gridCol w:w="2323"/>
        <w:gridCol w:w="2323"/>
        <w:gridCol w:w="2190"/>
        <w:gridCol w:w="2456"/>
      </w:tblGrid>
      <w:tr w:rsidR="006875DC" w:rsidRPr="00D8447D" w14:paraId="75EB9791" w14:textId="77777777" w:rsidTr="00687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07DB19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1527" w:type="dxa"/>
          </w:tcPr>
          <w:p w14:paraId="4B6D2A52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trongly disagree (1)</w:t>
            </w:r>
          </w:p>
        </w:tc>
        <w:tc>
          <w:tcPr>
            <w:tcW w:w="2323" w:type="dxa"/>
          </w:tcPr>
          <w:p w14:paraId="35FD5645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omewhat disagree (2)</w:t>
            </w:r>
          </w:p>
        </w:tc>
        <w:tc>
          <w:tcPr>
            <w:tcW w:w="2323" w:type="dxa"/>
          </w:tcPr>
          <w:p w14:paraId="52E35DAC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either agree nor disagree (3)</w:t>
            </w:r>
          </w:p>
        </w:tc>
        <w:tc>
          <w:tcPr>
            <w:tcW w:w="2190" w:type="dxa"/>
          </w:tcPr>
          <w:p w14:paraId="778D69B2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omewhat agree (4)</w:t>
            </w:r>
          </w:p>
        </w:tc>
        <w:tc>
          <w:tcPr>
            <w:tcW w:w="2456" w:type="dxa"/>
          </w:tcPr>
          <w:p w14:paraId="071CC62E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trongly agree (5)</w:t>
            </w:r>
          </w:p>
        </w:tc>
      </w:tr>
      <w:tr w:rsidR="006875DC" w:rsidRPr="00D8447D" w14:paraId="01F2A536" w14:textId="77777777" w:rsidTr="006875DC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22931A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Overall, the course was useful to my work (1) </w:t>
            </w:r>
          </w:p>
        </w:tc>
        <w:tc>
          <w:tcPr>
            <w:tcW w:w="1527" w:type="dxa"/>
          </w:tcPr>
          <w:p w14:paraId="4B724F58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7B5AC951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64EA2D46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06D7B238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1BDCD561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51046902" w14:textId="77777777" w:rsidTr="006875DC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4B8BA38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Overall, the course as valuable to my work (2) </w:t>
            </w:r>
          </w:p>
        </w:tc>
        <w:tc>
          <w:tcPr>
            <w:tcW w:w="1527" w:type="dxa"/>
          </w:tcPr>
          <w:p w14:paraId="4DCCD9A0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46C5B374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29824B4C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068F7A81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495B5CD0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39F09C78" w14:textId="77777777" w:rsidTr="006875DC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13D5C93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Overall, the course was applicable to my work (3) </w:t>
            </w:r>
          </w:p>
        </w:tc>
        <w:tc>
          <w:tcPr>
            <w:tcW w:w="1527" w:type="dxa"/>
          </w:tcPr>
          <w:p w14:paraId="1A154DFE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3E5DD3E7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30971B76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30054FD7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56D4BA01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712DC249" w14:textId="77777777" w:rsidTr="006875DC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EAF74D8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Overall, I am satisfied with the quality of the course (4) </w:t>
            </w:r>
          </w:p>
        </w:tc>
        <w:tc>
          <w:tcPr>
            <w:tcW w:w="1527" w:type="dxa"/>
          </w:tcPr>
          <w:p w14:paraId="0C2266BA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1ECBA266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0521D8B5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7E834D53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0E3A647D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34EABF59" w14:textId="77777777" w:rsidTr="006875DC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83512D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Overall, I am satisfied with the quality of the instructors (5) </w:t>
            </w:r>
          </w:p>
        </w:tc>
        <w:tc>
          <w:tcPr>
            <w:tcW w:w="1527" w:type="dxa"/>
          </w:tcPr>
          <w:p w14:paraId="5FCDD921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770FA026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2D7FD7DA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1C889E63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40310DC9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7D5FA880" w14:textId="77777777" w:rsidTr="006875DC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CBB7F51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Overall, I enjoyed the global classroom, learning alongside colleagues (8) </w:t>
            </w:r>
          </w:p>
        </w:tc>
        <w:tc>
          <w:tcPr>
            <w:tcW w:w="1527" w:type="dxa"/>
          </w:tcPr>
          <w:p w14:paraId="301012EE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73B2F964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341675BA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5CAF38E9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49272267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5F73386F" w14:textId="77777777" w:rsidTr="006875DC">
        <w:trPr>
          <w:trHeight w:val="1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9D02398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Overall, I enjoyed the global classroom, learning from international experts (9) </w:t>
            </w:r>
          </w:p>
        </w:tc>
        <w:tc>
          <w:tcPr>
            <w:tcW w:w="1527" w:type="dxa"/>
          </w:tcPr>
          <w:p w14:paraId="20F26A0B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0EDAEA16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7F530968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2F9CDC8F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2FC62481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42998794" w14:textId="77777777" w:rsidTr="006875DC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248F6C7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lastRenderedPageBreak/>
              <w:t xml:space="preserve">Overall, I enjoyed the online learning platform (10) </w:t>
            </w:r>
          </w:p>
        </w:tc>
        <w:tc>
          <w:tcPr>
            <w:tcW w:w="1527" w:type="dxa"/>
          </w:tcPr>
          <w:p w14:paraId="2430252F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660F3D56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71B0EE19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2BAB1777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5DAFF6BD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02E2B1E9" w14:textId="77777777" w:rsidTr="006875DC">
        <w:trPr>
          <w:trHeight w:val="1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6F30738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If I could revisit the choice to complete this course, then I would choose to complete it again (6) </w:t>
            </w:r>
          </w:p>
        </w:tc>
        <w:tc>
          <w:tcPr>
            <w:tcW w:w="1527" w:type="dxa"/>
          </w:tcPr>
          <w:p w14:paraId="0468A9A4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3E40B831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53E711CE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62A2FC27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21B048B9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2DAC1734" w14:textId="77777777" w:rsidTr="006875DC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DCFDCCF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I would recommend the course to a colleague or my team (7) </w:t>
            </w:r>
          </w:p>
        </w:tc>
        <w:tc>
          <w:tcPr>
            <w:tcW w:w="1527" w:type="dxa"/>
          </w:tcPr>
          <w:p w14:paraId="3A56CEA3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2F42211A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23" w:type="dxa"/>
          </w:tcPr>
          <w:p w14:paraId="16FCACC7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90" w:type="dxa"/>
          </w:tcPr>
          <w:p w14:paraId="767D08F5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56" w:type="dxa"/>
          </w:tcPr>
          <w:p w14:paraId="35CDA7D3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3E02FFA8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4169ABD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423AFBCF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8 On average, how much time did you regularly spend outside of the Zoom sessions engaging with the material (i.e., pre-class materials)?</w:t>
      </w:r>
    </w:p>
    <w:p w14:paraId="6BDB020C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Less than one </w:t>
      </w:r>
      <w:proofErr w:type="gramStart"/>
      <w:r w:rsidRPr="00490C88">
        <w:rPr>
          <w:rFonts w:ascii="Arial" w:hAnsi="Arial" w:cs="Arial"/>
        </w:rPr>
        <w:t>hour  (</w:t>
      </w:r>
      <w:proofErr w:type="gramEnd"/>
      <w:r w:rsidRPr="00490C88">
        <w:rPr>
          <w:rFonts w:ascii="Arial" w:hAnsi="Arial" w:cs="Arial"/>
        </w:rPr>
        <w:t xml:space="preserve">1) </w:t>
      </w:r>
    </w:p>
    <w:p w14:paraId="4BEA7BFF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One </w:t>
      </w:r>
      <w:proofErr w:type="gramStart"/>
      <w:r w:rsidRPr="00490C88">
        <w:rPr>
          <w:rFonts w:ascii="Arial" w:hAnsi="Arial" w:cs="Arial"/>
        </w:rPr>
        <w:t>hour  (</w:t>
      </w:r>
      <w:proofErr w:type="gramEnd"/>
      <w:r w:rsidRPr="00490C88">
        <w:rPr>
          <w:rFonts w:ascii="Arial" w:hAnsi="Arial" w:cs="Arial"/>
        </w:rPr>
        <w:t xml:space="preserve">2) </w:t>
      </w:r>
    </w:p>
    <w:p w14:paraId="7DA3C65E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Two </w:t>
      </w:r>
      <w:proofErr w:type="gramStart"/>
      <w:r w:rsidRPr="00490C88">
        <w:rPr>
          <w:rFonts w:ascii="Arial" w:hAnsi="Arial" w:cs="Arial"/>
        </w:rPr>
        <w:t>hours  (</w:t>
      </w:r>
      <w:proofErr w:type="gramEnd"/>
      <w:r w:rsidRPr="00490C88">
        <w:rPr>
          <w:rFonts w:ascii="Arial" w:hAnsi="Arial" w:cs="Arial"/>
        </w:rPr>
        <w:t xml:space="preserve">3) </w:t>
      </w:r>
    </w:p>
    <w:p w14:paraId="0EFDF119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Three </w:t>
      </w:r>
      <w:proofErr w:type="gramStart"/>
      <w:r w:rsidRPr="00490C88">
        <w:rPr>
          <w:rFonts w:ascii="Arial" w:hAnsi="Arial" w:cs="Arial"/>
        </w:rPr>
        <w:t>hours  (</w:t>
      </w:r>
      <w:proofErr w:type="gramEnd"/>
      <w:r w:rsidRPr="00490C88">
        <w:rPr>
          <w:rFonts w:ascii="Arial" w:hAnsi="Arial" w:cs="Arial"/>
        </w:rPr>
        <w:t xml:space="preserve">4) </w:t>
      </w:r>
    </w:p>
    <w:p w14:paraId="3F1703C1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More than three hours, indicate here</w:t>
      </w:r>
      <w:proofErr w:type="gramStart"/>
      <w:r w:rsidRPr="00490C88">
        <w:rPr>
          <w:rFonts w:ascii="Arial" w:hAnsi="Arial" w:cs="Arial"/>
        </w:rPr>
        <w:t>:  (</w:t>
      </w:r>
      <w:proofErr w:type="gramEnd"/>
      <w:r w:rsidRPr="00490C88">
        <w:rPr>
          <w:rFonts w:ascii="Arial" w:hAnsi="Arial" w:cs="Arial"/>
        </w:rPr>
        <w:t xml:space="preserve">5) </w:t>
      </w:r>
    </w:p>
    <w:p w14:paraId="70F7DB60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6FA7F107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18D67CD3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77F780D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lastRenderedPageBreak/>
        <w:t>Q9 Overall, how much did you learn from the course?</w:t>
      </w:r>
    </w:p>
    <w:p w14:paraId="702D7CE9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None at </w:t>
      </w:r>
      <w:proofErr w:type="gramStart"/>
      <w:r w:rsidRPr="00490C88">
        <w:rPr>
          <w:rFonts w:ascii="Arial" w:hAnsi="Arial" w:cs="Arial"/>
        </w:rPr>
        <w:t>all  (</w:t>
      </w:r>
      <w:proofErr w:type="gramEnd"/>
      <w:r w:rsidRPr="00490C88">
        <w:rPr>
          <w:rFonts w:ascii="Arial" w:hAnsi="Arial" w:cs="Arial"/>
        </w:rPr>
        <w:t xml:space="preserve">1) </w:t>
      </w:r>
    </w:p>
    <w:p w14:paraId="1C1DEFF5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A </w:t>
      </w:r>
      <w:proofErr w:type="gramStart"/>
      <w:r w:rsidRPr="00490C88">
        <w:rPr>
          <w:rFonts w:ascii="Arial" w:hAnsi="Arial" w:cs="Arial"/>
        </w:rPr>
        <w:t>little  (</w:t>
      </w:r>
      <w:proofErr w:type="gramEnd"/>
      <w:r w:rsidRPr="00490C88">
        <w:rPr>
          <w:rFonts w:ascii="Arial" w:hAnsi="Arial" w:cs="Arial"/>
        </w:rPr>
        <w:t xml:space="preserve">2) </w:t>
      </w:r>
    </w:p>
    <w:p w14:paraId="438B407A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A moderate </w:t>
      </w:r>
      <w:proofErr w:type="gramStart"/>
      <w:r w:rsidRPr="00490C88">
        <w:rPr>
          <w:rFonts w:ascii="Arial" w:hAnsi="Arial" w:cs="Arial"/>
        </w:rPr>
        <w:t>amount  (</w:t>
      </w:r>
      <w:proofErr w:type="gramEnd"/>
      <w:r w:rsidRPr="00490C88">
        <w:rPr>
          <w:rFonts w:ascii="Arial" w:hAnsi="Arial" w:cs="Arial"/>
        </w:rPr>
        <w:t xml:space="preserve">3) </w:t>
      </w:r>
    </w:p>
    <w:p w14:paraId="5035642F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A </w:t>
      </w:r>
      <w:proofErr w:type="gramStart"/>
      <w:r w:rsidRPr="00490C88">
        <w:rPr>
          <w:rFonts w:ascii="Arial" w:hAnsi="Arial" w:cs="Arial"/>
        </w:rPr>
        <w:t>lot  (</w:t>
      </w:r>
      <w:proofErr w:type="gramEnd"/>
      <w:r w:rsidRPr="00490C88">
        <w:rPr>
          <w:rFonts w:ascii="Arial" w:hAnsi="Arial" w:cs="Arial"/>
        </w:rPr>
        <w:t xml:space="preserve">4) </w:t>
      </w:r>
    </w:p>
    <w:p w14:paraId="2B512D13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A great </w:t>
      </w:r>
      <w:proofErr w:type="gramStart"/>
      <w:r w:rsidRPr="00490C88">
        <w:rPr>
          <w:rFonts w:ascii="Arial" w:hAnsi="Arial" w:cs="Arial"/>
        </w:rPr>
        <w:t>deal  (</w:t>
      </w:r>
      <w:proofErr w:type="gramEnd"/>
      <w:r w:rsidRPr="00490C88">
        <w:rPr>
          <w:rFonts w:ascii="Arial" w:hAnsi="Arial" w:cs="Arial"/>
        </w:rPr>
        <w:t xml:space="preserve">5) </w:t>
      </w:r>
    </w:p>
    <w:p w14:paraId="643B0F1C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br w:type="page"/>
      </w:r>
    </w:p>
    <w:p w14:paraId="48BFA3E0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AFEA821" w14:textId="77777777" w:rsidR="006875DC" w:rsidRPr="00490C88" w:rsidRDefault="006875DC" w:rsidP="006875DC">
      <w:pPr>
        <w:keepNext/>
        <w:spacing w:after="0" w:line="240" w:lineRule="auto"/>
        <w:contextualSpacing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Q10 The following lists the learning goals for the course. </w:t>
      </w:r>
      <w:r w:rsidRPr="00490C88">
        <w:rPr>
          <w:rFonts w:ascii="Arial" w:hAnsi="Arial" w:cs="Arial"/>
        </w:rPr>
        <w:br/>
      </w:r>
      <w:r w:rsidRPr="00490C88">
        <w:rPr>
          <w:rFonts w:ascii="Arial" w:hAnsi="Arial" w:cs="Arial"/>
        </w:rPr>
        <w:br/>
        <w:t xml:space="preserve">Rate how confident you are that you can do them as of now. Rate your degree of confidence by recording a number from 0 to 100 using the scale given below: </w:t>
      </w:r>
      <w:r w:rsidRPr="00490C88">
        <w:rPr>
          <w:rFonts w:ascii="Arial" w:hAnsi="Arial" w:cs="Arial"/>
        </w:rPr>
        <w:br/>
      </w:r>
      <w:r w:rsidRPr="00490C88">
        <w:rPr>
          <w:rFonts w:ascii="Arial" w:hAnsi="Arial" w:cs="Arial"/>
        </w:rPr>
        <w:br/>
      </w:r>
      <w:r w:rsidRPr="00490C88">
        <w:rPr>
          <w:rFonts w:ascii="Arial" w:hAnsi="Arial" w:cs="Arial"/>
          <w:b/>
        </w:rPr>
        <w:t>NB. If you choose '0' you must click on '0' to register the response.</w:t>
      </w:r>
    </w:p>
    <w:tbl>
      <w:tblPr>
        <w:tblStyle w:val="QSliderLabelsTable"/>
        <w:tblW w:w="14396" w:type="dxa"/>
        <w:tblInd w:w="0" w:type="dxa"/>
        <w:tblLook w:val="07E0" w:firstRow="1" w:lastRow="1" w:firstColumn="1" w:lastColumn="1" w:noHBand="1" w:noVBand="1"/>
      </w:tblPr>
      <w:tblGrid>
        <w:gridCol w:w="7199"/>
        <w:gridCol w:w="2399"/>
        <w:gridCol w:w="2399"/>
        <w:gridCol w:w="2399"/>
      </w:tblGrid>
      <w:tr w:rsidR="006875DC" w:rsidRPr="00D8447D" w14:paraId="4D757BCF" w14:textId="77777777" w:rsidTr="006875DC">
        <w:trPr>
          <w:trHeight w:val="888"/>
        </w:trPr>
        <w:tc>
          <w:tcPr>
            <w:tcW w:w="7199" w:type="dxa"/>
          </w:tcPr>
          <w:p w14:paraId="1684FF70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399" w:type="dxa"/>
          </w:tcPr>
          <w:p w14:paraId="07483280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Cannot do at all</w:t>
            </w:r>
          </w:p>
        </w:tc>
        <w:tc>
          <w:tcPr>
            <w:tcW w:w="2399" w:type="dxa"/>
          </w:tcPr>
          <w:p w14:paraId="77C5FE8F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Moderately certain can do</w:t>
            </w:r>
          </w:p>
        </w:tc>
        <w:tc>
          <w:tcPr>
            <w:tcW w:w="2399" w:type="dxa"/>
          </w:tcPr>
          <w:p w14:paraId="01C3BEA5" w14:textId="328F61EA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490C88">
              <w:rPr>
                <w:rFonts w:ascii="Arial" w:hAnsi="Arial" w:cs="Arial"/>
              </w:rPr>
              <w:t>Highly certain can do</w:t>
            </w:r>
          </w:p>
        </w:tc>
      </w:tr>
    </w:tbl>
    <w:p w14:paraId="2F1B9310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tbl>
      <w:tblPr>
        <w:tblStyle w:val="QSliderLabelsTable"/>
        <w:tblW w:w="14431" w:type="dxa"/>
        <w:tblInd w:w="0" w:type="dxa"/>
        <w:tblLook w:val="07E0" w:firstRow="1" w:lastRow="1" w:firstColumn="1" w:lastColumn="1" w:noHBand="1" w:noVBand="1"/>
      </w:tblPr>
      <w:tblGrid>
        <w:gridCol w:w="7226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</w:tblGrid>
      <w:tr w:rsidR="006875DC" w:rsidRPr="00D8447D" w14:paraId="4FC308A0" w14:textId="77777777" w:rsidTr="006875DC">
        <w:trPr>
          <w:trHeight w:val="119"/>
        </w:trPr>
        <w:tc>
          <w:tcPr>
            <w:tcW w:w="7226" w:type="dxa"/>
          </w:tcPr>
          <w:p w14:paraId="4FE595A4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655" w:type="dxa"/>
          </w:tcPr>
          <w:p w14:paraId="35AAA3B3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0</w:t>
            </w:r>
          </w:p>
        </w:tc>
        <w:tc>
          <w:tcPr>
            <w:tcW w:w="655" w:type="dxa"/>
          </w:tcPr>
          <w:p w14:paraId="6E56CBD0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10</w:t>
            </w:r>
          </w:p>
        </w:tc>
        <w:tc>
          <w:tcPr>
            <w:tcW w:w="655" w:type="dxa"/>
          </w:tcPr>
          <w:p w14:paraId="12D5D6D6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20</w:t>
            </w:r>
          </w:p>
        </w:tc>
        <w:tc>
          <w:tcPr>
            <w:tcW w:w="655" w:type="dxa"/>
          </w:tcPr>
          <w:p w14:paraId="309F955A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30</w:t>
            </w:r>
          </w:p>
        </w:tc>
        <w:tc>
          <w:tcPr>
            <w:tcW w:w="655" w:type="dxa"/>
          </w:tcPr>
          <w:p w14:paraId="75316DB7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40</w:t>
            </w:r>
          </w:p>
        </w:tc>
        <w:tc>
          <w:tcPr>
            <w:tcW w:w="655" w:type="dxa"/>
          </w:tcPr>
          <w:p w14:paraId="044B0563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50</w:t>
            </w:r>
          </w:p>
        </w:tc>
        <w:tc>
          <w:tcPr>
            <w:tcW w:w="655" w:type="dxa"/>
          </w:tcPr>
          <w:p w14:paraId="4D1A5CD6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60</w:t>
            </w:r>
          </w:p>
        </w:tc>
        <w:tc>
          <w:tcPr>
            <w:tcW w:w="655" w:type="dxa"/>
          </w:tcPr>
          <w:p w14:paraId="07686E97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70</w:t>
            </w:r>
          </w:p>
        </w:tc>
        <w:tc>
          <w:tcPr>
            <w:tcW w:w="655" w:type="dxa"/>
          </w:tcPr>
          <w:p w14:paraId="4C673919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80</w:t>
            </w:r>
          </w:p>
        </w:tc>
        <w:tc>
          <w:tcPr>
            <w:tcW w:w="655" w:type="dxa"/>
          </w:tcPr>
          <w:p w14:paraId="2F064E4C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90</w:t>
            </w:r>
          </w:p>
        </w:tc>
        <w:tc>
          <w:tcPr>
            <w:tcW w:w="655" w:type="dxa"/>
          </w:tcPr>
          <w:p w14:paraId="1FF687C3" w14:textId="77777777" w:rsidR="006875DC" w:rsidRPr="00490C88" w:rsidRDefault="006875DC" w:rsidP="006875DC">
            <w:pPr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100</w:t>
            </w:r>
          </w:p>
        </w:tc>
      </w:tr>
    </w:tbl>
    <w:p w14:paraId="082EB23A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tbl>
      <w:tblPr>
        <w:tblStyle w:val="QStandardSliderTable"/>
        <w:tblW w:w="14058" w:type="dxa"/>
        <w:tblLook w:val="07E0" w:firstRow="1" w:lastRow="1" w:firstColumn="1" w:lastColumn="1" w:noHBand="1" w:noVBand="1"/>
      </w:tblPr>
      <w:tblGrid>
        <w:gridCol w:w="10180"/>
        <w:gridCol w:w="3878"/>
      </w:tblGrid>
      <w:tr w:rsidR="006875DC" w:rsidRPr="00D8447D" w14:paraId="55C42511" w14:textId="77777777" w:rsidTr="006875DC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0" w:type="dxa"/>
          </w:tcPr>
          <w:p w14:paraId="02781538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Differentiate between the branches of AI and the terminology associated with machine learning ()</w:t>
            </w:r>
          </w:p>
        </w:tc>
        <w:tc>
          <w:tcPr>
            <w:tcW w:w="3878" w:type="dxa"/>
          </w:tcPr>
          <w:p w14:paraId="53D2B705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1BF92F45" wp14:editId="41972BA1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2A567BB9" w14:textId="77777777" w:rsidTr="006875DC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0" w:type="dxa"/>
          </w:tcPr>
          <w:p w14:paraId="60CEDD62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Compare the core concepts and methodologies used in the field of machine learning (e.g. data science, statistics, mathematics, computer programming) ()</w:t>
            </w:r>
          </w:p>
        </w:tc>
        <w:tc>
          <w:tcPr>
            <w:tcW w:w="3878" w:type="dxa"/>
          </w:tcPr>
          <w:p w14:paraId="7B0FDB21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5F7196DA" wp14:editId="23B52175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71F8FE89" w14:textId="77777777" w:rsidTr="006875DC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0" w:type="dxa"/>
          </w:tcPr>
          <w:p w14:paraId="52D53010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Investigate potential challenges to the successful adoption of AI in clinical practice (e.g. accessing data, data quality, ethics and governance) ()</w:t>
            </w:r>
          </w:p>
        </w:tc>
        <w:tc>
          <w:tcPr>
            <w:tcW w:w="3878" w:type="dxa"/>
          </w:tcPr>
          <w:p w14:paraId="57A1B711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76D14D6F" wp14:editId="5694838C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399430A5" w14:textId="77777777" w:rsidTr="006875D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0" w:type="dxa"/>
          </w:tcPr>
          <w:p w14:paraId="7849B52B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Describe how an AI system can be used in a professional context ()</w:t>
            </w:r>
          </w:p>
        </w:tc>
        <w:tc>
          <w:tcPr>
            <w:tcW w:w="3878" w:type="dxa"/>
          </w:tcPr>
          <w:p w14:paraId="3EB825F0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1A87852D" wp14:editId="5C0CD7BA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0C444EB3" w14:textId="77777777" w:rsidTr="006875D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0" w:type="dxa"/>
          </w:tcPr>
          <w:p w14:paraId="051AF639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Interpret AI model outputs and applications in clinical contexts ()</w:t>
            </w:r>
          </w:p>
        </w:tc>
        <w:tc>
          <w:tcPr>
            <w:tcW w:w="3878" w:type="dxa"/>
          </w:tcPr>
          <w:p w14:paraId="766498BC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73BCE63D" wp14:editId="30D9B30A">
                  <wp:extent cx="1905000" cy="304800"/>
                  <wp:effectExtent l="0" t="0" r="0" b="0"/>
                  <wp:docPr id="145923455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75DC" w:rsidRPr="00D8447D" w14:paraId="17C80719" w14:textId="77777777" w:rsidTr="006875D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0" w:type="dxa"/>
          </w:tcPr>
          <w:p w14:paraId="338BD9CF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Explore how to successfully apply for funding for translation AI projects ()</w:t>
            </w:r>
          </w:p>
        </w:tc>
        <w:tc>
          <w:tcPr>
            <w:tcW w:w="3878" w:type="dxa"/>
          </w:tcPr>
          <w:p w14:paraId="172F9732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  <w:noProof/>
              </w:rPr>
              <w:drawing>
                <wp:inline distT="0" distB="0" distL="0" distR="0" wp14:anchorId="2AB64A4B" wp14:editId="2E4CF9E9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C50AD1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53CF1BA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3E126BE0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6875DC" w:rsidRPr="00D8447D" w14:paraId="2768B2ED" w14:textId="77777777" w:rsidTr="00F744B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3C13B3A" w14:textId="77777777" w:rsidR="006875DC" w:rsidRPr="00490C88" w:rsidRDefault="006875DC" w:rsidP="006875DC">
            <w:pP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70A0B85" w14:textId="77777777" w:rsidR="006875DC" w:rsidRPr="00490C88" w:rsidRDefault="006875DC" w:rsidP="006875DC">
            <w:pPr>
              <w:pBdr>
                <w:top w:val="single" w:sz="8" w:space="0" w:color="CCCCCC"/>
              </w:pBdr>
              <w:spacing w:after="0"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</w:tr>
    </w:tbl>
    <w:p w14:paraId="76A4FE1E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br w:type="page"/>
      </w:r>
    </w:p>
    <w:p w14:paraId="32B5C4CD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024BC8B7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11 What aspects of the course should we KEEP?</w:t>
      </w:r>
    </w:p>
    <w:p w14:paraId="305FB899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63398E30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3210B8A8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4688CA1D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08BEA683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12 What aspects of the course should we CHANGE (START/STOP)?</w:t>
      </w:r>
    </w:p>
    <w:p w14:paraId="15069941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393205CA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4F14F28B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71A9A85E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4AD113E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13 What were the most beneficial elements of the short course?</w:t>
      </w:r>
    </w:p>
    <w:p w14:paraId="4E7B2B00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662D70AB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8484FDF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092D129B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212F69B3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14 Beyond what you have written in weekly surveys, what would you improve of the course for future iterations? e.g., topics, activities, instructors, delivery, structure, etc.</w:t>
      </w:r>
    </w:p>
    <w:p w14:paraId="32F6C401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3FCA3B3F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4C4FB468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28C8CF6D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3ACA53AD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15 How do you expect to apply what you learn in the course to your current workplace? Or future workplace?</w:t>
      </w:r>
    </w:p>
    <w:p w14:paraId="7EF8EDD5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2EC90A5A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19EEFD7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79640071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0C71DA47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16 If we created more AI related courses, what types of topics or courses would you want to take?</w:t>
      </w:r>
    </w:p>
    <w:p w14:paraId="06CF8693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626A7264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28B360FD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049C8AA7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047FD9C0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proofErr w:type="gramStart"/>
      <w:r w:rsidRPr="00490C88">
        <w:rPr>
          <w:rFonts w:ascii="Arial" w:hAnsi="Arial" w:cs="Arial"/>
        </w:rPr>
        <w:lastRenderedPageBreak/>
        <w:t>Q17</w:t>
      </w:r>
      <w:proofErr w:type="gramEnd"/>
      <w:r w:rsidRPr="00490C88">
        <w:rPr>
          <w:rFonts w:ascii="Arial" w:hAnsi="Arial" w:cs="Arial"/>
        </w:rPr>
        <w:t xml:space="preserve"> Are you interested in networking in the future and if so what type activity would you find helpful?</w:t>
      </w:r>
    </w:p>
    <w:p w14:paraId="37D14D41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Access to relevant listservs or </w:t>
      </w:r>
      <w:proofErr w:type="gramStart"/>
      <w:r w:rsidRPr="00490C88">
        <w:rPr>
          <w:rFonts w:ascii="Arial" w:hAnsi="Arial" w:cs="Arial"/>
        </w:rPr>
        <w:t>emails  (</w:t>
      </w:r>
      <w:proofErr w:type="gramEnd"/>
      <w:r w:rsidRPr="00490C88">
        <w:rPr>
          <w:rFonts w:ascii="Arial" w:hAnsi="Arial" w:cs="Arial"/>
        </w:rPr>
        <w:t xml:space="preserve">1) </w:t>
      </w:r>
    </w:p>
    <w:p w14:paraId="738D7A6C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Access to shared bookmarked </w:t>
      </w:r>
      <w:proofErr w:type="gramStart"/>
      <w:r w:rsidRPr="00490C88">
        <w:rPr>
          <w:rFonts w:ascii="Arial" w:hAnsi="Arial" w:cs="Arial"/>
        </w:rPr>
        <w:t>resources  (</w:t>
      </w:r>
      <w:proofErr w:type="gramEnd"/>
      <w:r w:rsidRPr="00490C88">
        <w:rPr>
          <w:rFonts w:ascii="Arial" w:hAnsi="Arial" w:cs="Arial"/>
        </w:rPr>
        <w:t xml:space="preserve">2) </w:t>
      </w:r>
    </w:p>
    <w:p w14:paraId="159E69D6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Notification of future session events being run by both </w:t>
      </w:r>
      <w:proofErr w:type="gramStart"/>
      <w:r w:rsidRPr="00490C88">
        <w:rPr>
          <w:rFonts w:ascii="Arial" w:hAnsi="Arial" w:cs="Arial"/>
        </w:rPr>
        <w:t>Universities  (</w:t>
      </w:r>
      <w:proofErr w:type="gramEnd"/>
      <w:r w:rsidRPr="00490C88">
        <w:rPr>
          <w:rFonts w:ascii="Arial" w:hAnsi="Arial" w:cs="Arial"/>
        </w:rPr>
        <w:t xml:space="preserve">3) </w:t>
      </w:r>
    </w:p>
    <w:p w14:paraId="794F0018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Notification of credit bearing courses and case </w:t>
      </w:r>
      <w:proofErr w:type="gramStart"/>
      <w:r w:rsidRPr="00490C88">
        <w:rPr>
          <w:rFonts w:ascii="Arial" w:hAnsi="Arial" w:cs="Arial"/>
        </w:rPr>
        <w:t>studies  (</w:t>
      </w:r>
      <w:proofErr w:type="gramEnd"/>
      <w:r w:rsidRPr="00490C88">
        <w:rPr>
          <w:rFonts w:ascii="Arial" w:hAnsi="Arial" w:cs="Arial"/>
        </w:rPr>
        <w:t xml:space="preserve">4) </w:t>
      </w:r>
    </w:p>
    <w:p w14:paraId="66C39240" w14:textId="77777777" w:rsidR="006875DC" w:rsidRPr="00490C88" w:rsidRDefault="006875DC" w:rsidP="006875DC">
      <w:pPr>
        <w:pStyle w:val="ListParagraph"/>
        <w:keepNext/>
        <w:numPr>
          <w:ilvl w:val="0"/>
          <w:numId w:val="29"/>
        </w:numPr>
        <w:spacing w:before="0" w:after="0" w:line="240" w:lineRule="auto"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Other (please </w:t>
      </w:r>
      <w:proofErr w:type="gramStart"/>
      <w:r w:rsidRPr="00490C88">
        <w:rPr>
          <w:rFonts w:ascii="Arial" w:hAnsi="Arial" w:cs="Arial"/>
        </w:rPr>
        <w:t>specify)  (</w:t>
      </w:r>
      <w:proofErr w:type="gramEnd"/>
      <w:r w:rsidRPr="00490C88">
        <w:rPr>
          <w:rFonts w:ascii="Arial" w:hAnsi="Arial" w:cs="Arial"/>
        </w:rPr>
        <w:t>5) __________________________________________________</w:t>
      </w:r>
    </w:p>
    <w:p w14:paraId="77CE9310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4AECC9A5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79008A17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24BE9BAE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18 If you have any other comments, please share them here:  </w:t>
      </w:r>
    </w:p>
    <w:p w14:paraId="3F67177C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70FCCF81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2DB17170" w14:textId="77777777" w:rsidR="006875DC" w:rsidRPr="00490C88" w:rsidRDefault="006875DC" w:rsidP="006875DC">
      <w:pPr>
        <w:pStyle w:val="H2"/>
        <w:spacing w:after="0"/>
        <w:contextualSpacing/>
        <w:jc w:val="both"/>
        <w:rPr>
          <w:rFonts w:ascii="Arial" w:hAnsi="Arial" w:cs="Arial"/>
          <w:color w:val="auto"/>
          <w:sz w:val="22"/>
          <w:szCs w:val="22"/>
        </w:rPr>
      </w:pPr>
    </w:p>
    <w:p w14:paraId="0B59ACFC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  <w:lang w:val="en-US"/>
        </w:rPr>
      </w:pPr>
    </w:p>
    <w:p w14:paraId="0A4DE41E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  <w:lang w:val="en-US"/>
        </w:rPr>
      </w:pPr>
    </w:p>
    <w:p w14:paraId="50F8DA0D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2F2BAF80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1EAB145A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68EECA15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5138C7B8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400D75D8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0839CE3F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67B03286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3CECE1BD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6A14B948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3623DA54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74131F9D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5762E3B1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57DDC72F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384ABDCA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71DCFC83" w14:textId="7777777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30317A58" w14:textId="1611B257" w:rsid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  <w:r>
        <w:rPr>
          <w:rFonts w:ascii="Arial" w:eastAsiaTheme="majorEastAsia" w:hAnsi="Arial" w:cs="Arial"/>
        </w:rPr>
        <w:lastRenderedPageBreak/>
        <w:t>Supplementary Figure 3. Weekly feedback surveys.</w:t>
      </w:r>
    </w:p>
    <w:p w14:paraId="18533020" w14:textId="77777777" w:rsidR="006875DC" w:rsidRPr="006875DC" w:rsidRDefault="006875DC" w:rsidP="006875DC">
      <w:pPr>
        <w:spacing w:after="0" w:line="240" w:lineRule="auto"/>
        <w:contextualSpacing/>
        <w:rPr>
          <w:rFonts w:ascii="Arial" w:eastAsiaTheme="majorEastAsia" w:hAnsi="Arial" w:cs="Arial"/>
        </w:rPr>
      </w:pPr>
    </w:p>
    <w:p w14:paraId="752F525D" w14:textId="77777777" w:rsidR="006875DC" w:rsidRPr="00490C88" w:rsidRDefault="006875DC" w:rsidP="006875DC">
      <w:pPr>
        <w:keepNext/>
        <w:spacing w:after="0" w:line="240" w:lineRule="auto"/>
        <w:contextualSpacing/>
        <w:rPr>
          <w:rFonts w:ascii="Arial" w:hAnsi="Arial" w:cs="Arial"/>
        </w:rPr>
      </w:pPr>
      <w:r w:rsidRPr="00490C88">
        <w:rPr>
          <w:rFonts w:ascii="Arial" w:hAnsi="Arial" w:cs="Arial"/>
        </w:rPr>
        <w:t>Q1 Which topic are you evaluating?</w:t>
      </w:r>
      <w:r w:rsidRPr="00490C88">
        <w:rPr>
          <w:rFonts w:ascii="Arial" w:hAnsi="Arial" w:cs="Arial"/>
        </w:rPr>
        <w:br/>
        <w:t>*please submit a new survey for each topic*</w:t>
      </w:r>
    </w:p>
    <w:p w14:paraId="3377B62B" w14:textId="77777777" w:rsidR="006875DC" w:rsidRPr="00490C88" w:rsidRDefault="006875DC" w:rsidP="006875DC">
      <w:pPr>
        <w:pStyle w:val="Dropdown"/>
        <w:keepNext/>
        <w:spacing w:before="0" w:after="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 w:hint="eastAsia"/>
        </w:rPr>
        <w:t>▼</w:t>
      </w:r>
      <w:r w:rsidRPr="00490C88">
        <w:rPr>
          <w:rFonts w:ascii="Arial" w:hAnsi="Arial" w:cs="Arial"/>
        </w:rPr>
        <w:t xml:space="preserve"> Topic 1 - The fundamentals of machine learning (3) ... Topic 4 - Considerations for the use of AI in healthcare (6)</w:t>
      </w:r>
    </w:p>
    <w:p w14:paraId="1294572E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5FE14518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60248B33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4FD096D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</w:t>
      </w:r>
      <w:proofErr w:type="gramStart"/>
      <w:r w:rsidRPr="00490C88">
        <w:rPr>
          <w:rFonts w:ascii="Arial" w:hAnsi="Arial" w:cs="Arial"/>
        </w:rPr>
        <w:t>2  Rate</w:t>
      </w:r>
      <w:proofErr w:type="gramEnd"/>
      <w:r w:rsidRPr="00490C88">
        <w:rPr>
          <w:rFonts w:ascii="Arial" w:hAnsi="Arial" w:cs="Arial"/>
        </w:rPr>
        <w:t xml:space="preserve"> the extent to which you agree with the following statements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264"/>
        <w:gridCol w:w="2264"/>
        <w:gridCol w:w="2264"/>
        <w:gridCol w:w="2264"/>
        <w:gridCol w:w="2264"/>
        <w:gridCol w:w="2264"/>
      </w:tblGrid>
      <w:tr w:rsidR="006875DC" w:rsidRPr="00D8447D" w14:paraId="3F22FBA5" w14:textId="77777777" w:rsidTr="00F7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2A5F9C00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30F07A27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Extremely unsatisfied or unengaged (1)</w:t>
            </w:r>
          </w:p>
        </w:tc>
        <w:tc>
          <w:tcPr>
            <w:tcW w:w="2264" w:type="dxa"/>
          </w:tcPr>
          <w:p w14:paraId="148AEEF5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Unsatisfied or unengaged (2)</w:t>
            </w:r>
          </w:p>
        </w:tc>
        <w:tc>
          <w:tcPr>
            <w:tcW w:w="2264" w:type="dxa"/>
          </w:tcPr>
          <w:p w14:paraId="30FDD6BD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Neutral (4)</w:t>
            </w:r>
          </w:p>
        </w:tc>
        <w:tc>
          <w:tcPr>
            <w:tcW w:w="2264" w:type="dxa"/>
          </w:tcPr>
          <w:p w14:paraId="1523F12C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Satisfied or engaged (6)</w:t>
            </w:r>
          </w:p>
        </w:tc>
        <w:tc>
          <w:tcPr>
            <w:tcW w:w="2264" w:type="dxa"/>
          </w:tcPr>
          <w:p w14:paraId="1EE7D6AA" w14:textId="77777777" w:rsidR="006875DC" w:rsidRPr="00490C88" w:rsidRDefault="006875DC" w:rsidP="006875DC">
            <w:pPr>
              <w:spacing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>Extremely satisfied or engaged (7)</w:t>
            </w:r>
          </w:p>
        </w:tc>
      </w:tr>
      <w:tr w:rsidR="006875DC" w:rsidRPr="00D8447D" w14:paraId="3ECDEB7D" w14:textId="77777777" w:rsidTr="006875D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3C1CB226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"I found this topic's pre-class learning useful". (1) </w:t>
            </w:r>
          </w:p>
        </w:tc>
        <w:tc>
          <w:tcPr>
            <w:tcW w:w="2264" w:type="dxa"/>
          </w:tcPr>
          <w:p w14:paraId="33EB210A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5E5F502D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0993BC7F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03B30811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064922EF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2557C66E" w14:textId="77777777" w:rsidTr="006875D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7CCFEAE1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"I found this topic's in-class session useful". (2) </w:t>
            </w:r>
          </w:p>
        </w:tc>
        <w:tc>
          <w:tcPr>
            <w:tcW w:w="2264" w:type="dxa"/>
          </w:tcPr>
          <w:p w14:paraId="4F72BD16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7FCCDEDD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718EB75F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0B1DB7B8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0E1DB93B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463276B3" w14:textId="77777777" w:rsidTr="006875D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33643411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"I felt engaged when completing the pre-class learning for this topic". (3) </w:t>
            </w:r>
          </w:p>
        </w:tc>
        <w:tc>
          <w:tcPr>
            <w:tcW w:w="2264" w:type="dxa"/>
          </w:tcPr>
          <w:p w14:paraId="262E3C4E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56CC44CA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7577EC05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14A67893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516C6383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875DC" w:rsidRPr="00D8447D" w14:paraId="38E1030C" w14:textId="77777777" w:rsidTr="006875D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19009044" w14:textId="77777777" w:rsidR="006875DC" w:rsidRPr="00490C88" w:rsidRDefault="006875DC" w:rsidP="006875DC">
            <w:pPr>
              <w:keepNext/>
              <w:spacing w:line="240" w:lineRule="auto"/>
              <w:contextualSpacing/>
              <w:jc w:val="both"/>
              <w:rPr>
                <w:rFonts w:ascii="Arial" w:hAnsi="Arial" w:cs="Arial"/>
              </w:rPr>
            </w:pPr>
            <w:r w:rsidRPr="00490C88">
              <w:rPr>
                <w:rFonts w:ascii="Arial" w:hAnsi="Arial" w:cs="Arial"/>
              </w:rPr>
              <w:t xml:space="preserve">"I felt engaged when participating in the topic's in-class session". (4) </w:t>
            </w:r>
          </w:p>
        </w:tc>
        <w:tc>
          <w:tcPr>
            <w:tcW w:w="2264" w:type="dxa"/>
          </w:tcPr>
          <w:p w14:paraId="45AB2F02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5337434E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0A1DF08A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39A19282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4" w:type="dxa"/>
          </w:tcPr>
          <w:p w14:paraId="067E5DCC" w14:textId="77777777" w:rsidR="006875DC" w:rsidRPr="00490C88" w:rsidRDefault="006875DC" w:rsidP="006875DC">
            <w:pPr>
              <w:pStyle w:val="ListParagraph"/>
              <w:keepNext/>
              <w:numPr>
                <w:ilvl w:val="0"/>
                <w:numId w:val="29"/>
              </w:numPr>
              <w:spacing w:before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B3EB615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FDC0B7D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57B1754D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4DEE0255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3EDC5E48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lastRenderedPageBreak/>
        <w:t xml:space="preserve">Q3 I recommend </w:t>
      </w:r>
      <w:proofErr w:type="gramStart"/>
      <w:r w:rsidRPr="00490C88">
        <w:rPr>
          <w:rFonts w:ascii="Arial" w:hAnsi="Arial" w:cs="Arial"/>
        </w:rPr>
        <w:t>to KEEP</w:t>
      </w:r>
      <w:proofErr w:type="gramEnd"/>
      <w:r w:rsidRPr="00490C88">
        <w:rPr>
          <w:rFonts w:ascii="Arial" w:hAnsi="Arial" w:cs="Arial"/>
        </w:rPr>
        <w:t xml:space="preserve"> the following aspects:</w:t>
      </w:r>
    </w:p>
    <w:p w14:paraId="2719BD1C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2178A38E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2C2743E5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796482B4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FF71D6B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 xml:space="preserve">Q4 I recommend </w:t>
      </w:r>
      <w:proofErr w:type="gramStart"/>
      <w:r w:rsidRPr="00490C88">
        <w:rPr>
          <w:rFonts w:ascii="Arial" w:hAnsi="Arial" w:cs="Arial"/>
        </w:rPr>
        <w:t>to CHANGE</w:t>
      </w:r>
      <w:proofErr w:type="gramEnd"/>
      <w:r w:rsidRPr="00490C88">
        <w:rPr>
          <w:rFonts w:ascii="Arial" w:hAnsi="Arial" w:cs="Arial"/>
        </w:rPr>
        <w:t xml:space="preserve"> the following aspects:</w:t>
      </w:r>
    </w:p>
    <w:p w14:paraId="6630463E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6503B773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5AA1AB70" w14:textId="77777777" w:rsidR="006875DC" w:rsidRPr="00490C88" w:rsidRDefault="006875DC" w:rsidP="006875DC">
      <w:pPr>
        <w:pStyle w:val="QuestionSeparator"/>
        <w:spacing w:before="0" w:after="0" w:line="240" w:lineRule="auto"/>
        <w:contextualSpacing/>
        <w:jc w:val="both"/>
        <w:rPr>
          <w:rFonts w:ascii="Arial" w:hAnsi="Arial" w:cs="Arial"/>
        </w:rPr>
      </w:pPr>
    </w:p>
    <w:p w14:paraId="073AE0C7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78CDD3C8" w14:textId="77777777" w:rsidR="006875DC" w:rsidRPr="00490C88" w:rsidRDefault="006875DC" w:rsidP="006875DC">
      <w:pPr>
        <w:keepNext/>
        <w:spacing w:after="0" w:line="240" w:lineRule="auto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Q5 Are there any other comments, feedback, or suggestions that you would like to provide?</w:t>
      </w:r>
    </w:p>
    <w:p w14:paraId="0B42A748" w14:textId="77777777" w:rsidR="006875DC" w:rsidRPr="00490C88" w:rsidRDefault="006875DC" w:rsidP="006875DC">
      <w:pPr>
        <w:pStyle w:val="TextEntryLine"/>
        <w:spacing w:before="0"/>
        <w:ind w:firstLine="400"/>
        <w:contextualSpacing/>
        <w:jc w:val="both"/>
        <w:rPr>
          <w:rFonts w:ascii="Arial" w:hAnsi="Arial" w:cs="Arial"/>
        </w:rPr>
      </w:pPr>
      <w:r w:rsidRPr="00490C88">
        <w:rPr>
          <w:rFonts w:ascii="Arial" w:hAnsi="Arial" w:cs="Arial"/>
        </w:rPr>
        <w:t>________________________________________________________________</w:t>
      </w:r>
    </w:p>
    <w:p w14:paraId="17181FF1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138E2F87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50C212C0" w14:textId="77777777" w:rsidR="006875DC" w:rsidRPr="00490C88" w:rsidRDefault="006875DC" w:rsidP="006875DC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595530B8" w14:textId="77777777" w:rsidR="00BD66CA" w:rsidRDefault="00BD66CA" w:rsidP="006875DC">
      <w:pPr>
        <w:spacing w:after="0" w:line="240" w:lineRule="auto"/>
        <w:contextualSpacing/>
      </w:pPr>
    </w:p>
    <w:sectPr w:rsidR="00BD66CA" w:rsidSect="006875DC">
      <w:type w:val="continuous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Courier New&quot;"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DAA12"/>
    <w:multiLevelType w:val="hybridMultilevel"/>
    <w:tmpl w:val="A7726502"/>
    <w:lvl w:ilvl="0" w:tplc="9086D64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1B4FE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70A5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F4F1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6AB6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288A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B828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76D7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D4D4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28DC0"/>
    <w:multiLevelType w:val="hybridMultilevel"/>
    <w:tmpl w:val="BB6A5A94"/>
    <w:lvl w:ilvl="0" w:tplc="4CF26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1874C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0F0C8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0C3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5002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AADE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8C77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4813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4688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EC34C"/>
    <w:multiLevelType w:val="hybridMultilevel"/>
    <w:tmpl w:val="628AB83E"/>
    <w:lvl w:ilvl="0" w:tplc="D3E8FD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48700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F0095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70B3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70C3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68AE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6AB8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E98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3AE1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D3BF2"/>
    <w:multiLevelType w:val="hybridMultilevel"/>
    <w:tmpl w:val="FFFFFFFF"/>
    <w:lvl w:ilvl="0" w:tplc="F10616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CFE4C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C8A4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36AD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64C6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3468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4812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66D1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ACDA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DA83421"/>
    <w:multiLevelType w:val="hybridMultilevel"/>
    <w:tmpl w:val="FFFFFFFF"/>
    <w:lvl w:ilvl="0" w:tplc="4EE04A1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25C1C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0C74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D2EF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C6B5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BAC9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D098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48CC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5044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DE354D"/>
    <w:multiLevelType w:val="hybridMultilevel"/>
    <w:tmpl w:val="DA6614F8"/>
    <w:lvl w:ilvl="0" w:tplc="F6FA65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D821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C623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0648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D286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D80E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2045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663C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7601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04696"/>
    <w:multiLevelType w:val="hybridMultilevel"/>
    <w:tmpl w:val="6B10BE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384DD2"/>
    <w:multiLevelType w:val="hybridMultilevel"/>
    <w:tmpl w:val="FFFFFFFF"/>
    <w:lvl w:ilvl="0" w:tplc="BEE61C6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1E6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526D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127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883C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6E71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D61F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E439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70CE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8E1CE2"/>
    <w:multiLevelType w:val="multilevel"/>
    <w:tmpl w:val="0409001D"/>
    <w:numStyleLink w:val="Multipunch"/>
  </w:abstractNum>
  <w:abstractNum w:abstractNumId="10" w15:restartNumberingAfterBreak="0">
    <w:nsid w:val="28DEA7D6"/>
    <w:multiLevelType w:val="hybridMultilevel"/>
    <w:tmpl w:val="B06CA660"/>
    <w:lvl w:ilvl="0" w:tplc="455C6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EC490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654AF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A86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636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C820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720C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FA60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8CA2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4D882"/>
    <w:multiLevelType w:val="hybridMultilevel"/>
    <w:tmpl w:val="40A8BB10"/>
    <w:lvl w:ilvl="0" w:tplc="C890F8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42C80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5BE79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3AEF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F2E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A2BA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6A9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1A44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85B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05F5855"/>
    <w:multiLevelType w:val="hybridMultilevel"/>
    <w:tmpl w:val="01880536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0BE0EC"/>
    <w:multiLevelType w:val="hybridMultilevel"/>
    <w:tmpl w:val="E59635C4"/>
    <w:lvl w:ilvl="0" w:tplc="E72C1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D4EB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4277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7A12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A88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7E77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FAA0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2C9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5E32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EE396B"/>
    <w:multiLevelType w:val="multilevel"/>
    <w:tmpl w:val="E48A0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936746"/>
    <w:multiLevelType w:val="hybridMultilevel"/>
    <w:tmpl w:val="722A4B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7A2667"/>
    <w:multiLevelType w:val="hybridMultilevel"/>
    <w:tmpl w:val="00A29C94"/>
    <w:lvl w:ilvl="0" w:tplc="4B2E991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7CD6BD1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4006B34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3E0EEDD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94CAA38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B900B7D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034251F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B37C449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9ADC5EA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8" w15:restartNumberingAfterBreak="0">
    <w:nsid w:val="3DF34E85"/>
    <w:multiLevelType w:val="hybridMultilevel"/>
    <w:tmpl w:val="1EA27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5183B9"/>
    <w:multiLevelType w:val="multilevel"/>
    <w:tmpl w:val="A398A9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0" w15:restartNumberingAfterBreak="0">
    <w:nsid w:val="458E0A0F"/>
    <w:multiLevelType w:val="hybridMultilevel"/>
    <w:tmpl w:val="CE80B2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250D99"/>
    <w:multiLevelType w:val="hybridMultilevel"/>
    <w:tmpl w:val="CFA45FBE"/>
    <w:lvl w:ilvl="0" w:tplc="6A2208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0247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563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30A2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40BF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0454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C46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7E71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3AE2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E3D60D"/>
    <w:multiLevelType w:val="hybridMultilevel"/>
    <w:tmpl w:val="FFFFFFFF"/>
    <w:lvl w:ilvl="0" w:tplc="0616B83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110D2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CA14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F2E5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D874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5814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C254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CC52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6A78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4C7E3053"/>
    <w:multiLevelType w:val="hybridMultilevel"/>
    <w:tmpl w:val="238ACBEC"/>
    <w:lvl w:ilvl="0" w:tplc="AE522B0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5A48170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88AB72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EDD81B6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BE787EE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CE288EB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AF48CEE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D23A7B1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BA3C3A8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25" w15:restartNumberingAfterBreak="0">
    <w:nsid w:val="51CD7A04"/>
    <w:multiLevelType w:val="hybridMultilevel"/>
    <w:tmpl w:val="7E283D40"/>
    <w:lvl w:ilvl="0" w:tplc="4E8CB2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566CA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DA21A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170B0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BE697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77088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2B667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C9457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DEA0C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52FCD0C1"/>
    <w:multiLevelType w:val="hybridMultilevel"/>
    <w:tmpl w:val="D5AEFB8A"/>
    <w:lvl w:ilvl="0" w:tplc="653C42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70C4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4258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AE22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A0A1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6AB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A00F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D60B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4A40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716880"/>
    <w:multiLevelType w:val="hybridMultilevel"/>
    <w:tmpl w:val="A11C4BE4"/>
    <w:lvl w:ilvl="0" w:tplc="C470903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A53C8D1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724785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0B38D15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2CFE6F9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782A42B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E436998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56DCC69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47DE8EB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28" w15:restartNumberingAfterBreak="0">
    <w:nsid w:val="54546779"/>
    <w:multiLevelType w:val="hybridMultilevel"/>
    <w:tmpl w:val="443C19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5689D4"/>
    <w:multiLevelType w:val="hybridMultilevel"/>
    <w:tmpl w:val="A21C9768"/>
    <w:lvl w:ilvl="0" w:tplc="E0E448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BA51E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E423F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6227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B636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5259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F4B3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EECB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667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C445E6"/>
    <w:multiLevelType w:val="hybridMultilevel"/>
    <w:tmpl w:val="AE883406"/>
    <w:lvl w:ilvl="0" w:tplc="14E4CC5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5F969C7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45EFAF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2E0CD1C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EC62131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C5E8F7D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238ABFC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1E9CA23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F502D27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31" w15:restartNumberingAfterBreak="0">
    <w:nsid w:val="6761447F"/>
    <w:multiLevelType w:val="hybridMultilevel"/>
    <w:tmpl w:val="0D364F62"/>
    <w:lvl w:ilvl="0" w:tplc="E51C059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C6F41D4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65EA37B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BA2C9B2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A746AFE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ED8E091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46B8709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168075F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AF8039D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32" w15:restartNumberingAfterBreak="0">
    <w:nsid w:val="699FF98B"/>
    <w:multiLevelType w:val="hybridMultilevel"/>
    <w:tmpl w:val="EF68E818"/>
    <w:lvl w:ilvl="0" w:tplc="89AC32E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0D86C56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AA64298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B8C980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F64847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79A41454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98EA20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7A48008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20A8432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C0E339D"/>
    <w:multiLevelType w:val="hybridMultilevel"/>
    <w:tmpl w:val="9CC0F2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47A72A"/>
    <w:multiLevelType w:val="hybridMultilevel"/>
    <w:tmpl w:val="FFFFFFFF"/>
    <w:lvl w:ilvl="0" w:tplc="C054D47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21E2C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923C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1069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92B3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B45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E2DD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F870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0CBF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F4F1A4"/>
    <w:multiLevelType w:val="hybridMultilevel"/>
    <w:tmpl w:val="5296AEEC"/>
    <w:lvl w:ilvl="0" w:tplc="3022FF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80B7E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146EF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F015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E71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B40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763E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BEF5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4C4C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A37D7E"/>
    <w:multiLevelType w:val="hybridMultilevel"/>
    <w:tmpl w:val="3A2C28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BD9E22"/>
    <w:multiLevelType w:val="hybridMultilevel"/>
    <w:tmpl w:val="A8AE90BA"/>
    <w:lvl w:ilvl="0" w:tplc="B128CF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82EA3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0E9B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90D5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EA33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DC74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480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642F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F2CE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757327">
    <w:abstractNumId w:val="26"/>
  </w:num>
  <w:num w:numId="2" w16cid:durableId="942759048">
    <w:abstractNumId w:val="14"/>
  </w:num>
  <w:num w:numId="3" w16cid:durableId="399210403">
    <w:abstractNumId w:val="6"/>
  </w:num>
  <w:num w:numId="4" w16cid:durableId="1557008991">
    <w:abstractNumId w:val="32"/>
  </w:num>
  <w:num w:numId="5" w16cid:durableId="969090945">
    <w:abstractNumId w:val="10"/>
  </w:num>
  <w:num w:numId="6" w16cid:durableId="164243648">
    <w:abstractNumId w:val="1"/>
  </w:num>
  <w:num w:numId="7" w16cid:durableId="1428423596">
    <w:abstractNumId w:val="11"/>
  </w:num>
  <w:num w:numId="8" w16cid:durableId="292098937">
    <w:abstractNumId w:val="29"/>
  </w:num>
  <w:num w:numId="9" w16cid:durableId="1634477218">
    <w:abstractNumId w:val="2"/>
  </w:num>
  <w:num w:numId="10" w16cid:durableId="1809542676">
    <w:abstractNumId w:val="21"/>
  </w:num>
  <w:num w:numId="11" w16cid:durableId="1221403148">
    <w:abstractNumId w:val="35"/>
  </w:num>
  <w:num w:numId="12" w16cid:durableId="1589119690">
    <w:abstractNumId w:val="22"/>
  </w:num>
  <w:num w:numId="13" w16cid:durableId="425466501">
    <w:abstractNumId w:val="8"/>
  </w:num>
  <w:num w:numId="14" w16cid:durableId="2033452282">
    <w:abstractNumId w:val="34"/>
  </w:num>
  <w:num w:numId="15" w16cid:durableId="984889378">
    <w:abstractNumId w:val="5"/>
  </w:num>
  <w:num w:numId="16" w16cid:durableId="1434327198">
    <w:abstractNumId w:val="3"/>
  </w:num>
  <w:num w:numId="17" w16cid:durableId="2013137561">
    <w:abstractNumId w:val="37"/>
  </w:num>
  <w:num w:numId="18" w16cid:durableId="1828394261">
    <w:abstractNumId w:val="19"/>
  </w:num>
  <w:num w:numId="19" w16cid:durableId="503665555">
    <w:abstractNumId w:val="33"/>
  </w:num>
  <w:num w:numId="20" w16cid:durableId="2034308942">
    <w:abstractNumId w:val="36"/>
  </w:num>
  <w:num w:numId="21" w16cid:durableId="600645131">
    <w:abstractNumId w:val="0"/>
  </w:num>
  <w:num w:numId="22" w16cid:durableId="1480030010">
    <w:abstractNumId w:val="25"/>
  </w:num>
  <w:num w:numId="23" w16cid:durableId="380982934">
    <w:abstractNumId w:val="30"/>
  </w:num>
  <w:num w:numId="24" w16cid:durableId="551111697">
    <w:abstractNumId w:val="24"/>
  </w:num>
  <w:num w:numId="25" w16cid:durableId="56250782">
    <w:abstractNumId w:val="27"/>
  </w:num>
  <w:num w:numId="26" w16cid:durableId="193034458">
    <w:abstractNumId w:val="31"/>
  </w:num>
  <w:num w:numId="27" w16cid:durableId="1175921546">
    <w:abstractNumId w:val="17"/>
  </w:num>
  <w:num w:numId="28" w16cid:durableId="172886917">
    <w:abstractNumId w:val="23"/>
  </w:num>
  <w:num w:numId="29" w16cid:durableId="351759756">
    <w:abstractNumId w:val="4"/>
  </w:num>
  <w:num w:numId="30" w16cid:durableId="1327974054">
    <w:abstractNumId w:val="12"/>
  </w:num>
  <w:num w:numId="31" w16cid:durableId="1731462999">
    <w:abstractNumId w:val="9"/>
  </w:num>
  <w:num w:numId="32" w16cid:durableId="32537393">
    <w:abstractNumId w:val="15"/>
  </w:num>
  <w:num w:numId="33" w16cid:durableId="1650867733">
    <w:abstractNumId w:val="28"/>
  </w:num>
  <w:num w:numId="34" w16cid:durableId="1406565135">
    <w:abstractNumId w:val="16"/>
  </w:num>
  <w:num w:numId="35" w16cid:durableId="406273343">
    <w:abstractNumId w:val="20"/>
  </w:num>
  <w:num w:numId="36" w16cid:durableId="681855358">
    <w:abstractNumId w:val="13"/>
  </w:num>
  <w:num w:numId="37" w16cid:durableId="1449734157">
    <w:abstractNumId w:val="7"/>
  </w:num>
  <w:num w:numId="38" w16cid:durableId="25179001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121"/>
    <w:rsid w:val="001E7D23"/>
    <w:rsid w:val="003A5121"/>
    <w:rsid w:val="006875DC"/>
    <w:rsid w:val="007B7347"/>
    <w:rsid w:val="00BD66CA"/>
    <w:rsid w:val="00FC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C7DB8"/>
  <w15:chartTrackingRefBased/>
  <w15:docId w15:val="{35B236D4-1D42-4804-A91F-B50B67F66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DC"/>
    <w:pPr>
      <w:spacing w:line="259" w:lineRule="auto"/>
    </w:pPr>
    <w:rPr>
      <w:kern w:val="0"/>
      <w:sz w:val="22"/>
      <w:szCs w:val="22"/>
      <w:lang w:val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5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12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3A512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3A512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3A5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A512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A512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A5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121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6875DC"/>
    <w:pPr>
      <w:spacing w:after="0" w:line="240" w:lineRule="auto"/>
    </w:pPr>
    <w:rPr>
      <w:rFonts w:eastAsia="Calibri"/>
      <w:kern w:val="0"/>
      <w:sz w:val="22"/>
      <w:szCs w:val="22"/>
      <w:lang w:val="en-NZ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21">
    <w:name w:val="cf21"/>
    <w:basedOn w:val="DefaultParagraphFont"/>
    <w:rsid w:val="006875DC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6875DC"/>
    <w:pPr>
      <w:spacing w:after="0" w:line="240" w:lineRule="auto"/>
    </w:pPr>
    <w:rPr>
      <w:kern w:val="0"/>
      <w:sz w:val="22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75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5DC"/>
    <w:rPr>
      <w:rFonts w:ascii="Calibri" w:hAnsi="Calibri" w:cs="Calibri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75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75DC"/>
    <w:rPr>
      <w:rFonts w:ascii="Calibri" w:hAnsi="Calibri" w:cs="Calibri"/>
      <w:noProof/>
      <w:kern w:val="0"/>
      <w:sz w:val="22"/>
      <w:szCs w:val="22"/>
      <w:lang w:val="en-US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6875DC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6875DC"/>
    <w:pPr>
      <w:spacing w:after="0" w:line="240" w:lineRule="auto"/>
    </w:pPr>
    <w:rPr>
      <w:kern w:val="0"/>
      <w:sz w:val="22"/>
      <w:szCs w:val="22"/>
      <w:lang w:val="en-GB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875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5DC"/>
    <w:rPr>
      <w:kern w:val="0"/>
      <w:sz w:val="22"/>
      <w:szCs w:val="22"/>
      <w:lang w:val="en-GB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75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5DC"/>
    <w:rPr>
      <w:kern w:val="0"/>
      <w:sz w:val="22"/>
      <w:szCs w:val="22"/>
      <w:lang w:val="en-GB" w:bidi="ar-SA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87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5DC"/>
    <w:rPr>
      <w:kern w:val="0"/>
      <w:sz w:val="20"/>
      <w:szCs w:val="20"/>
      <w:lang w:val="en-GB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75D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87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5DC"/>
    <w:rPr>
      <w:b/>
      <w:bCs/>
      <w:kern w:val="0"/>
      <w:sz w:val="20"/>
      <w:szCs w:val="20"/>
      <w:lang w:val="en-GB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5DC"/>
    <w:rPr>
      <w:rFonts w:ascii="Segoe UI" w:hAnsi="Segoe UI" w:cs="Segoe UI"/>
      <w:kern w:val="0"/>
      <w:sz w:val="18"/>
      <w:szCs w:val="18"/>
      <w:lang w:val="en-GB"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6875DC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75DC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75D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875DC"/>
    <w:rPr>
      <w:b/>
      <w:bCs/>
    </w:rPr>
  </w:style>
  <w:style w:type="table" w:customStyle="1" w:styleId="QQuestionTable">
    <w:name w:val="QQuestionTable"/>
    <w:uiPriority w:val="99"/>
    <w:qFormat/>
    <w:rsid w:val="006875DC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AU" w:bidi="ar-SA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6875DC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AU" w:bidi="ar-SA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6875DC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 w:bidi="ar-SA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inglepunch">
    <w:name w:val="Single punch"/>
    <w:rsid w:val="006875DC"/>
    <w:pPr>
      <w:numPr>
        <w:numId w:val="28"/>
      </w:numPr>
    </w:pPr>
  </w:style>
  <w:style w:type="paragraph" w:customStyle="1" w:styleId="H2">
    <w:name w:val="H2"/>
    <w:next w:val="Normal"/>
    <w:rsid w:val="006875DC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 w:bidi="ar-SA"/>
      <w14:ligatures w14:val="none"/>
    </w:rPr>
  </w:style>
  <w:style w:type="paragraph" w:customStyle="1" w:styleId="BlockEndLabel">
    <w:name w:val="BlockEndLabel"/>
    <w:basedOn w:val="Normal"/>
    <w:qFormat/>
    <w:rsid w:val="006875DC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6875DC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6875DC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6875DC"/>
    <w:pPr>
      <w:spacing w:before="240" w:after="0" w:line="240" w:lineRule="auto"/>
    </w:pPr>
    <w:rPr>
      <w:rFonts w:eastAsiaTheme="minorEastAsia"/>
      <w:lang w:val="en-US"/>
    </w:rPr>
  </w:style>
  <w:style w:type="paragraph" w:customStyle="1" w:styleId="BlockStartLabel">
    <w:name w:val="BlockStartLabel"/>
    <w:basedOn w:val="Normal"/>
    <w:qFormat/>
    <w:rsid w:val="006875DC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Dropdown">
    <w:name w:val="Dropdown"/>
    <w:basedOn w:val="Normal"/>
    <w:qFormat/>
    <w:rsid w:val="006875DC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numbering" w:customStyle="1" w:styleId="Multipunch">
    <w:name w:val="Multi punch"/>
    <w:rsid w:val="006875DC"/>
    <w:pPr>
      <w:numPr>
        <w:numId w:val="30"/>
      </w:numPr>
    </w:pPr>
  </w:style>
  <w:style w:type="paragraph" w:styleId="Revision">
    <w:name w:val="Revision"/>
    <w:hidden/>
    <w:uiPriority w:val="99"/>
    <w:semiHidden/>
    <w:rsid w:val="006875DC"/>
    <w:pPr>
      <w:spacing w:after="0" w:line="240" w:lineRule="auto"/>
    </w:pPr>
    <w:rPr>
      <w:kern w:val="0"/>
      <w:sz w:val="22"/>
      <w:szCs w:val="22"/>
      <w:lang w:val="en-GB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87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9</Pages>
  <Words>1888</Words>
  <Characters>10765</Characters>
  <Application>Microsoft Office Word</Application>
  <DocSecurity>0</DocSecurity>
  <Lines>89</Lines>
  <Paragraphs>25</Paragraphs>
  <ScaleCrop>false</ScaleCrop>
  <Company/>
  <LinksUpToDate>false</LinksUpToDate>
  <CharactersWithSpaces>1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ana Dushyanthen</dc:creator>
  <cp:keywords/>
  <dc:description/>
  <cp:lastModifiedBy>Sathana Dushyanthen</cp:lastModifiedBy>
  <cp:revision>2</cp:revision>
  <dcterms:created xsi:type="dcterms:W3CDTF">2025-03-30T20:51:00Z</dcterms:created>
  <dcterms:modified xsi:type="dcterms:W3CDTF">2025-03-30T21:00:00Z</dcterms:modified>
</cp:coreProperties>
</file>